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CD6CEA" w14:textId="5834FB22" w:rsidR="008514B7" w:rsidRPr="00C633CF" w:rsidRDefault="00505D8A" w:rsidP="00C633CF">
      <w:pPr>
        <w:rPr>
          <w:sz w:val="42"/>
          <w:szCs w:val="42"/>
          <w:u w:val="single"/>
        </w:rPr>
      </w:pPr>
      <w:r w:rsidRPr="00C633CF">
        <w:rPr>
          <w:sz w:val="42"/>
          <w:szCs w:val="42"/>
        </w:rPr>
        <w:t>S</w:t>
      </w:r>
      <w:r w:rsidR="002E76BD" w:rsidRPr="00C633CF">
        <w:rPr>
          <w:sz w:val="42"/>
          <w:szCs w:val="42"/>
        </w:rPr>
        <w:t>7</w:t>
      </w:r>
      <w:r w:rsidR="00333008" w:rsidRPr="00C633CF">
        <w:rPr>
          <w:sz w:val="42"/>
          <w:szCs w:val="42"/>
        </w:rPr>
        <w:t>_Fig</w:t>
      </w:r>
    </w:p>
    <w:p w14:paraId="60DAE4BF" w14:textId="77777777" w:rsidR="00C633CF" w:rsidRDefault="00C633CF">
      <w:pPr>
        <w:rPr>
          <w:sz w:val="28"/>
          <w:szCs w:val="28"/>
        </w:rPr>
      </w:pPr>
    </w:p>
    <w:p w14:paraId="763F2B98" w14:textId="5C23B4C6" w:rsidR="008303BE" w:rsidRPr="005D5E23" w:rsidRDefault="000E41AA">
      <w:pPr>
        <w:rPr>
          <w:sz w:val="28"/>
          <w:szCs w:val="28"/>
        </w:rPr>
      </w:pPr>
      <w:r>
        <w:rPr>
          <w:sz w:val="28"/>
          <w:szCs w:val="28"/>
        </w:rPr>
        <w:t>p-</w:t>
      </w:r>
      <w:proofErr w:type="spellStart"/>
      <w:r w:rsidR="00AC59E9" w:rsidRPr="005D5E23">
        <w:rPr>
          <w:sz w:val="28"/>
          <w:szCs w:val="28"/>
        </w:rPr>
        <w:t>y</w:t>
      </w:r>
      <w:r>
        <w:rPr>
          <w:sz w:val="28"/>
          <w:szCs w:val="28"/>
        </w:rPr>
        <w:t>DR</w:t>
      </w:r>
      <w:proofErr w:type="spellEnd"/>
      <w:r w:rsidR="00B002C8">
        <w:rPr>
          <w:sz w:val="28"/>
          <w:szCs w:val="28"/>
        </w:rPr>
        <w:t>(30bp</w:t>
      </w:r>
      <w:proofErr w:type="gramStart"/>
      <w:r w:rsidR="00B002C8">
        <w:rPr>
          <w:sz w:val="28"/>
          <w:szCs w:val="28"/>
        </w:rPr>
        <w:t>)</w:t>
      </w:r>
      <w:r>
        <w:rPr>
          <w:sz w:val="28"/>
          <w:szCs w:val="28"/>
        </w:rPr>
        <w:t>.EGFP</w:t>
      </w:r>
      <w:proofErr w:type="gramEnd"/>
    </w:p>
    <w:p w14:paraId="498515D8" w14:textId="1782939F" w:rsidR="00AC59E9" w:rsidRDefault="00890EEC" w:rsidP="005D5E23">
      <w:pPr>
        <w:jc w:val="center"/>
      </w:pPr>
      <w:r>
        <w:rPr>
          <w:noProof/>
        </w:rPr>
        <w:drawing>
          <wp:inline distT="0" distB="0" distL="0" distR="0" wp14:anchorId="0765F85B" wp14:editId="604AE50E">
            <wp:extent cx="4846537" cy="5524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03" r="31197"/>
                    <a:stretch/>
                  </pic:blipFill>
                  <pic:spPr bwMode="auto">
                    <a:xfrm>
                      <a:off x="0" y="0"/>
                      <a:ext cx="4866709" cy="5547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D6DBF9" w14:textId="09A3396D" w:rsidR="005D5E23" w:rsidRDefault="005D5E23"/>
    <w:p w14:paraId="55DEB562" w14:textId="1105A439" w:rsidR="004A6AC5" w:rsidRDefault="004A6AC5">
      <w:r w:rsidRPr="00894E2C">
        <w:rPr>
          <w:b/>
          <w:bCs/>
          <w:color w:val="FFC000"/>
        </w:rPr>
        <w:t xml:space="preserve">30 bp DR = </w:t>
      </w:r>
      <w:r w:rsidRPr="004A6AC5">
        <w:rPr>
          <w:b/>
          <w:bCs/>
          <w:color w:val="FFC000"/>
          <w:u w:val="single"/>
        </w:rPr>
        <w:t>GTGGTCGGCTGTGGGTTTTGGACACTGGAA</w:t>
      </w:r>
    </w:p>
    <w:p w14:paraId="013C8411" w14:textId="20E28A60" w:rsidR="004A6AC5" w:rsidRPr="004A6AC5" w:rsidRDefault="004A6AC5">
      <w:pPr>
        <w:rPr>
          <w:color w:val="C00000"/>
        </w:rPr>
      </w:pPr>
      <w:r w:rsidRPr="004A6AC5">
        <w:rPr>
          <w:color w:val="FFC000"/>
          <w:highlight w:val="red"/>
        </w:rPr>
        <w:t>TGG</w:t>
      </w:r>
      <w:r>
        <w:rPr>
          <w:color w:val="FFC000"/>
        </w:rPr>
        <w:t xml:space="preserve"> </w:t>
      </w:r>
      <w:r w:rsidRPr="004A6AC5">
        <w:rPr>
          <w:color w:val="C00000"/>
        </w:rPr>
        <w:t>= PAM</w:t>
      </w:r>
    </w:p>
    <w:p w14:paraId="72F43E28" w14:textId="77777777" w:rsidR="004A6AC5" w:rsidRDefault="004A6AC5"/>
    <w:p w14:paraId="256DE801" w14:textId="6917D97F" w:rsidR="005D5E23" w:rsidRDefault="005D5E23">
      <w:r w:rsidRPr="005D5E23">
        <w:lastRenderedPageBreak/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</w:t>
      </w:r>
      <w:r w:rsidRPr="00D9486C">
        <w:rPr>
          <w:color w:val="7030A0"/>
        </w:rPr>
        <w:t>gtaaaacgacggccagt</w:t>
      </w:r>
      <w:r w:rsidRPr="005D5E23">
        <w:t>CTCGAGgacgtc</w:t>
      </w:r>
      <w:r w:rsidRPr="00681CC5">
        <w:rPr>
          <w:color w:val="FFC000"/>
        </w:rPr>
        <w:t>GTTGCGAGGTTTTAGGACTGAAAGAGCACATGTCAAAATATAAATTTGTTCAAATACTTTATATTTGACTGAATTAGATTGTTATTTTAAAAGTTATGAATTAAATAAAGATTGAAAGGTGCATTATGCTCAAATGTATATTTATCGCAACCCCCGGTTACTTTGTAAAGCAAAAACGCCTGGTTTGATTTTTAAGAAGATGGGTCGGTAAATCGATAAAAGCTATATTTTCTGGTCGTTGCAGTCTCACTCGCCTGCTATAAAAACATTAAAAGTTCCCAGAAACAATAAATGTCTTTAAATTCAATTAACGAAGAAATAAAGAAGGAAAAGAACTGGAGCGGAAATCGGTCGAAATACTGCCAATGGCCACATATACATTTAACAGCGATATATGGTATACATATTGATAATGATGTCAGACGCAATTGCTTCAGACGGCTAATGACATCGCAAATTGCACGCAACTTGCAATAGTGCCAATTATGACTGAAGTACATATAGCCGGGGATCTTTTAACATAAACTTCCAGTAGATGTACAAGCAGAAAAAAGAGCCATTAGCACGGCAGTTACCATTGCTTATGATTCCTTGTGTCCAAAATAATGACAAATAGGTATATAAATAATTAAATGCCAAACATAAGCGATTCTAATTTACCTTTACATCTGTATGCATTTACATATTATCCAGAAAACAGACAGCGATAACTTGCAACATTGCTTAGTATAATAATCCAAAGAAGGAATTTAGGCAGAAATTCCAGTTAATTAAATATTCAAAACAAACTTTATTTAGTGCCTCAATAATAGTTTGGCCCTGCTAATTCTCCTATTTTATTTTTTAGGGATTCCGGCCACTCTGACCTATATAAACATGGACCGCAGTTTGACGGGTTCACCGGAGCTAATTCCGTATCCAGATTGGCGCTCAAATACAGCTGGAGATTGCGCCAACAGTATTACCACTGCCTACCGCATTAAAGTGGATGAGT</w:t>
      </w:r>
      <w:r w:rsidRPr="004A6AC5">
        <w:rPr>
          <w:b/>
          <w:bCs/>
          <w:color w:val="FFC000"/>
          <w:u w:val="single"/>
        </w:rPr>
        <w:t>GTGGTCGGCTGTGGGTTTTGGACACTGGAA</w:t>
      </w:r>
      <w:r w:rsidRPr="005D5E23">
        <w:t>GCGGCCGCCCTAGGCGTACG</w:t>
      </w:r>
      <w:r w:rsidRPr="00D9486C">
        <w:rPr>
          <w:color w:val="00FFFF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5D5E23">
        <w:t>GGTACCGCTAGAGTCGACGGTACCGCGGGCCCGGGATCCACCGGTCGCCACC</w:t>
      </w:r>
      <w:r w:rsidRPr="00D376F5">
        <w:rPr>
          <w:color w:val="66FF33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5D5E23">
        <w:t>AGCGGCCTAAGCGATCGCTCAGGCCGCGACTCTAGATCATAATCAGCCATACCACATTTGTAGAGGTTTTACTTGCTTTAAAAAACCTCCCACACCTCCCCCTGAACCTGAAACATAAAATGAATGCAATTGTTGTTGTT</w:t>
      </w:r>
      <w:r w:rsidRPr="00D376F5">
        <w:rPr>
          <w:color w:val="AEAAAA" w:themeColor="background2" w:themeShade="BF"/>
        </w:rPr>
        <w:t>AACTTGTTTATTGCAGCTTATAATGGTTACAAATAAAGCAATAGCATCACAAATTTCACAAATAAAGCATTTTTTTCACTGCATTCTAGTTGTGGTTTGTCCAAACTCATCAATGTATCTTA</w:t>
      </w:r>
      <w:r w:rsidRPr="005D5E23">
        <w:t>AAGCTTATCGATACGCGTACGGCGCGCCAAAGCTTTGTCTCGAGTCCGGA</w:t>
      </w:r>
      <w:r w:rsidRPr="00D376F5">
        <w:rPr>
          <w:color w:val="2E74B5" w:themeColor="accent5" w:themeShade="BF"/>
        </w:rPr>
        <w:t>ATAACTTCGTATAGCATACATTATACGAAGTTAT</w:t>
      </w:r>
      <w:r w:rsidRPr="005D5E23">
        <w:t>GGT</w:t>
      </w:r>
      <w:r w:rsidRPr="00D376F5">
        <w:rPr>
          <w:color w:val="92D050"/>
        </w:rPr>
        <w:t>CCCAGGTCAGAAGCGGTTTTCGGGAGTAGTGCCCCAACTGGGGTAACCTTTGAGTTCTCTCAGTTGGGGGCGTAGGGTCGCCGACATGACACAAGGGGTT</w:t>
      </w:r>
      <w:r w:rsidRPr="005D5E23">
        <w:t>TGGTC</w:t>
      </w:r>
      <w:r w:rsidRPr="00D376F5">
        <w:rPr>
          <w:color w:val="FF0000"/>
        </w:rPr>
        <w:t>TAGGGATAACAGGGTAAT</w:t>
      </w:r>
      <w:r w:rsidRPr="005D5E23">
        <w:t>AGCGGCCGGCC</w:t>
      </w:r>
      <w:r w:rsidRPr="004A6AC5">
        <w:rPr>
          <w:b/>
          <w:bCs/>
          <w:color w:val="FFC000"/>
          <w:u w:val="single"/>
        </w:rPr>
        <w:t>GTGGTCGGCTGTGGGTTTTGGACACTGGAA</w:t>
      </w:r>
      <w:r w:rsidRPr="00395357">
        <w:rPr>
          <w:color w:val="FFC000"/>
        </w:rPr>
        <w:t>CCG</w:t>
      </w:r>
      <w:r w:rsidRPr="004A6AC5">
        <w:rPr>
          <w:color w:val="FFC000"/>
          <w:highlight w:val="red"/>
        </w:rPr>
        <w:t>TGG</w:t>
      </w:r>
      <w:r w:rsidRPr="00395357">
        <w:rPr>
          <w:color w:val="FFC000"/>
        </w:rPr>
        <w:t>GCATCGGCAATACCACCACTAATCCGTGCCCCTATGCGGTAAATGTCTTTGACTTGACCACGGATACGCGAATTCGGAGATACGAGCTACCTGGCGTGGACACAAATCCAAATACTTTCATAGCTAACATTGCCGTGGATATAGGCAAAAATTGCGATGATGCATATGCCTATTTTGCCGATGAATTGGGATACGGCTTGATTGCTTACTCCTGGGAACTGAACAAGTCCTGGAGATTCTCGGCACATTCGTATTTTTTCCCCGATCCATTGAGGGGCGATTTCAATGTCGCTGGTATTAACTTCCAATGGGGCGAGGAGGGTATATTTGGTATGTCCCTTTCGCCCATTCGATCGGATGGTTATCGTACCCTGTACTTTAGTCCGTTAGCAAGTCATCGACAATTTGCCGTATCCACGAGGATTTTGAGGGATGAAACCAGGACGGAAGATAGCTATCATGACTTTGTTGCCTT</w:t>
      </w:r>
      <w:r w:rsidRPr="00395357">
        <w:rPr>
          <w:color w:val="FFC000"/>
        </w:rPr>
        <w:lastRenderedPageBreak/>
        <w:t>AGATGAACGGGGTCCAAACTCCCATACCACTTCACGTGTGATGAGCGATGATGGAATTGAGCTGTTCAATTTAATAGATCAAAATGCAGTGGGTTGCTGGCACTCATCAATGCCGTACTCACCGCAATTTCATGGCATTGTGGATCGCGATGACGTTGGCTTAGTTTTTCCGGCCGATGTGAAAATTGATGAGAACAAAAACGTTTGGGTTCTATCCGATAGGATGCCCGTTTTCTTGCTGTCTGACTTGGATTATTCAGATACTAATTTCCGAATTTACACGGCTCCCTTGGCCACTTTAATTGAGAATACTGTGTGTGATTTGAGGAATAACGCCTATGGGCCGCCAAATACCGTTTCAATACCAAAACAAGCCGTTTTGCCAATGGGTCCACCGTTATATACGAAACAATATCGTCCTGTCTTGCCACAGAAACCTCAGACCAGCTGGGCTTCCTCGCCGCCTCCTCCAAGTCGCACTTATTTGCCCGCCAATTCAGGCAATGTAGTCTCCAG</w:t>
      </w:r>
      <w:r w:rsidRPr="005D5E23">
        <w:t>gctagcggcgtaatcatg</w:t>
      </w:r>
      <w:r w:rsidRPr="00395357">
        <w:rPr>
          <w:color w:val="7030A0"/>
        </w:rPr>
        <w:t>gtcatagctgtttcctg</w:t>
      </w:r>
      <w:r w:rsidRPr="005D5E23">
        <w:t>tgtgaaattgttatccgctcacaattccaca</w:t>
      </w:r>
      <w:r w:rsidRPr="003523A3">
        <w:t>caacatacgagccggaagcataaagtgtaaa</w:t>
      </w:r>
      <w:r w:rsidRPr="005D5E23">
        <w:t>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</w:t>
      </w:r>
      <w:r w:rsidRPr="003523A3">
        <w:rPr>
          <w:color w:val="FFFF00"/>
        </w:rPr>
        <w:t>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</w:t>
      </w:r>
      <w:r w:rsidRPr="005D5E23">
        <w:t>gaagatcctttgatcttttctacggggtctgacgctcagtggaacgaaaactcacgttaagggattttggtcatgagattatcaaaaaggatcttcacctagatccttttaaattaaaaatgaagttttaaatcaatctaaagtatatatgagtaaacttggtctgacag</w:t>
      </w:r>
      <w:r w:rsidRPr="00D9486C">
        <w:rPr>
          <w:color w:val="A8D08D" w:themeColor="accent6" w:themeTint="99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D9486C">
        <w:rPr>
          <w:color w:val="DBDBDB" w:themeColor="accent3" w:themeTint="66"/>
        </w:rPr>
        <w:t>actcttcctttttcaatattattgaagcatttatcagggttattgtctcatgagcggatacatatttgaatgtatttagaaaaataaacaaataggggttccgcg</w:t>
      </w:r>
      <w:r w:rsidRPr="005D5E23">
        <w:t>cacatttccccgaaaagtgccacctgacgtctaagaaaccattattatcatgacattaacctataaaaataggcgtatcacgaggccctttcgtc</w:t>
      </w:r>
    </w:p>
    <w:p w14:paraId="52FFD9BE" w14:textId="3C512A7C" w:rsidR="00F26675" w:rsidRDefault="00F26675"/>
    <w:p w14:paraId="10D7B66F" w14:textId="3E7E7C91" w:rsidR="00F26675" w:rsidRDefault="00F26675">
      <w:r>
        <w:br w:type="page"/>
      </w:r>
    </w:p>
    <w:p w14:paraId="0FBD370B" w14:textId="5698E46B" w:rsidR="00F26675" w:rsidRPr="005D5E23" w:rsidRDefault="00B002C8" w:rsidP="00F26675">
      <w:pPr>
        <w:rPr>
          <w:sz w:val="28"/>
          <w:szCs w:val="28"/>
        </w:rPr>
      </w:pPr>
      <w:r>
        <w:rPr>
          <w:sz w:val="28"/>
          <w:szCs w:val="28"/>
        </w:rPr>
        <w:lastRenderedPageBreak/>
        <w:t>p-</w:t>
      </w:r>
      <w:proofErr w:type="spellStart"/>
      <w:r w:rsidRPr="005D5E23">
        <w:rPr>
          <w:sz w:val="28"/>
          <w:szCs w:val="28"/>
        </w:rPr>
        <w:t>y</w:t>
      </w:r>
      <w:r>
        <w:rPr>
          <w:sz w:val="28"/>
          <w:szCs w:val="28"/>
        </w:rPr>
        <w:t>DR</w:t>
      </w:r>
      <w:proofErr w:type="spellEnd"/>
      <w:r>
        <w:rPr>
          <w:sz w:val="28"/>
          <w:szCs w:val="28"/>
        </w:rPr>
        <w:t>(250bp</w:t>
      </w:r>
      <w:proofErr w:type="gramStart"/>
      <w:r>
        <w:rPr>
          <w:sz w:val="28"/>
          <w:szCs w:val="28"/>
        </w:rPr>
        <w:t>).</w:t>
      </w:r>
      <w:r w:rsidR="000E41AA">
        <w:rPr>
          <w:sz w:val="28"/>
          <w:szCs w:val="28"/>
        </w:rPr>
        <w:t>EGFP</w:t>
      </w:r>
      <w:proofErr w:type="gramEnd"/>
    </w:p>
    <w:p w14:paraId="71E6C34F" w14:textId="16E2596C" w:rsidR="00F31A8E" w:rsidRDefault="00EA63DE" w:rsidP="00F31A8E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8D4E58" wp14:editId="57406CE4">
            <wp:extent cx="5003800" cy="5200054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80" r="29487"/>
                    <a:stretch/>
                  </pic:blipFill>
                  <pic:spPr bwMode="auto">
                    <a:xfrm>
                      <a:off x="0" y="0"/>
                      <a:ext cx="5019573" cy="5216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E2FC13" w14:textId="77777777" w:rsidR="00F31A8E" w:rsidRPr="00F31A8E" w:rsidRDefault="00F31A8E" w:rsidP="00F31A8E">
      <w:pPr>
        <w:jc w:val="center"/>
        <w:rPr>
          <w:b/>
          <w:bCs/>
        </w:rPr>
      </w:pPr>
    </w:p>
    <w:p w14:paraId="2D2474B2" w14:textId="60DF4F01" w:rsidR="00894E2C" w:rsidRPr="00F31A8E" w:rsidRDefault="00894E2C" w:rsidP="00F26675">
      <w:pPr>
        <w:rPr>
          <w:b/>
          <w:bCs/>
          <w:u w:val="single"/>
        </w:rPr>
      </w:pPr>
      <w:r w:rsidRPr="00894E2C">
        <w:rPr>
          <w:b/>
          <w:bCs/>
          <w:color w:val="FFC000"/>
        </w:rPr>
        <w:t xml:space="preserve">250 bp DR = </w:t>
      </w:r>
      <w:r w:rsidRPr="00894E2C">
        <w:rPr>
          <w:b/>
          <w:bCs/>
          <w:color w:val="FFC000"/>
          <w:u w:val="single"/>
        </w:rPr>
        <w:t>ATATTCAAAACAAACTTTATTTAGTGCCTCAATAATAGTTTGGCCCTGCTAATTCTCCTATTTTATTTTTTAGGGATTCCGGCCACTCTGACCTATATAAACATGGACCGCAGTTTGACGGGTTCACCGGAGCTAATTCCGTATCCAGATTGGCGCTCAAATACAGCTGGAGATTGCGCCAACAGTATTACCACTGCCTACCGCATTAAAGTGGATGAGTGTGGTCGGCTGTGGGTTTTGGACACTGGAA</w:t>
      </w:r>
    </w:p>
    <w:p w14:paraId="2ABD8435" w14:textId="77777777" w:rsidR="00F31A8E" w:rsidRDefault="00F31A8E"/>
    <w:p w14:paraId="7BCF4ECB" w14:textId="75FDF56E" w:rsidR="00F31A8E" w:rsidRDefault="00F31A8E">
      <w:r>
        <w:br w:type="page"/>
      </w:r>
    </w:p>
    <w:p w14:paraId="4434AF0B" w14:textId="03393D23" w:rsidR="00F26675" w:rsidRPr="005D5E23" w:rsidRDefault="00B002C8" w:rsidP="00F26675">
      <w:pPr>
        <w:rPr>
          <w:sz w:val="28"/>
          <w:szCs w:val="28"/>
        </w:rPr>
      </w:pPr>
      <w:r>
        <w:rPr>
          <w:sz w:val="28"/>
          <w:szCs w:val="28"/>
        </w:rPr>
        <w:lastRenderedPageBreak/>
        <w:t>p-</w:t>
      </w:r>
      <w:proofErr w:type="spellStart"/>
      <w:r w:rsidRPr="005D5E23">
        <w:rPr>
          <w:sz w:val="28"/>
          <w:szCs w:val="28"/>
        </w:rPr>
        <w:t>y</w:t>
      </w:r>
      <w:r>
        <w:rPr>
          <w:sz w:val="28"/>
          <w:szCs w:val="28"/>
        </w:rPr>
        <w:t>DR</w:t>
      </w:r>
      <w:proofErr w:type="spellEnd"/>
      <w:r>
        <w:rPr>
          <w:sz w:val="28"/>
          <w:szCs w:val="28"/>
        </w:rPr>
        <w:t>(500bp</w:t>
      </w:r>
      <w:proofErr w:type="gramStart"/>
      <w:r>
        <w:rPr>
          <w:sz w:val="28"/>
          <w:szCs w:val="28"/>
        </w:rPr>
        <w:t>).</w:t>
      </w:r>
      <w:r w:rsidR="000E41AA">
        <w:rPr>
          <w:sz w:val="28"/>
          <w:szCs w:val="28"/>
        </w:rPr>
        <w:t>EGFP</w:t>
      </w:r>
      <w:proofErr w:type="gramEnd"/>
    </w:p>
    <w:p w14:paraId="4FA1D260" w14:textId="1B51AFBA" w:rsidR="00F31A8E" w:rsidRDefault="00EA63DE" w:rsidP="00243650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7CF3063" wp14:editId="6E26367C">
            <wp:extent cx="5051813" cy="4978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05" r="28419"/>
                    <a:stretch/>
                  </pic:blipFill>
                  <pic:spPr bwMode="auto">
                    <a:xfrm>
                      <a:off x="0" y="0"/>
                      <a:ext cx="5068591" cy="4994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CC4F20" w14:textId="77777777" w:rsidR="00FE6F6F" w:rsidRPr="00F31A8E" w:rsidRDefault="00FE6F6F" w:rsidP="00243650">
      <w:pPr>
        <w:jc w:val="center"/>
        <w:rPr>
          <w:b/>
          <w:bCs/>
        </w:rPr>
      </w:pPr>
    </w:p>
    <w:p w14:paraId="7F2EDF2D" w14:textId="10F12CE1" w:rsidR="00F26675" w:rsidRDefault="00894E2C">
      <w:pPr>
        <w:rPr>
          <w:b/>
          <w:bCs/>
          <w:color w:val="FFC000"/>
        </w:rPr>
      </w:pPr>
      <w:r w:rsidRPr="00894E2C">
        <w:rPr>
          <w:b/>
          <w:bCs/>
          <w:color w:val="FFC000"/>
        </w:rPr>
        <w:t>5</w:t>
      </w:r>
      <w:r>
        <w:rPr>
          <w:b/>
          <w:bCs/>
          <w:color w:val="FFC000"/>
        </w:rPr>
        <w:t>0</w:t>
      </w:r>
      <w:r w:rsidRPr="00894E2C">
        <w:rPr>
          <w:b/>
          <w:bCs/>
          <w:color w:val="FFC000"/>
        </w:rPr>
        <w:t>0 bp DR =</w:t>
      </w:r>
      <w:r w:rsidR="00FE6F6F">
        <w:rPr>
          <w:b/>
          <w:bCs/>
          <w:color w:val="FFC000"/>
        </w:rPr>
        <w:t xml:space="preserve"> </w:t>
      </w:r>
      <w:r w:rsidR="00FE6F6F" w:rsidRPr="00FE6F6F">
        <w:rPr>
          <w:b/>
          <w:bCs/>
          <w:color w:val="FFC000"/>
        </w:rPr>
        <w:t>ACTTCCAGTAGATGTACAAGCAGAAAAAAGAGCCATTAGCACGGCAGTTACCATTGCTTATGATTCCTTGTGTCCAAAATAATGACAAATAGGTATATAAATAATTAAATGCCAAACATAAGCGATTCTAATTTACCTTTACATCTGTATGCATTTACATATTATCCAGAAAACAGACAGCGATAACTTGCAACATTGCTTAGTATAATAATCCAAAGAAGGAATTTAGGCAGAAATTCCAGTTAATTAAATATTCAAAACAAACTTTATTTAGTGCCTCAATAATAGTTTGGCCCTGCTAATTCTCCTATTTTATTTTTTAGGGATTCCGGCCACTCTGACCTATATAAACATGGACCGCAGTTTGACGGGTTCACCGGAGCTAATTCCGTATCCAGATTGGCGCTCAAATACAGCTGGAGATTGCGCCAACAGTATTACCACTGCCTACCGCATTAAAGTGGATGAGTGTGGTCGGCTGTGGGTTTTGGACACTGGAA</w:t>
      </w:r>
    </w:p>
    <w:p w14:paraId="0F537827" w14:textId="77777777" w:rsidR="00292580" w:rsidRPr="00FE6F6F" w:rsidRDefault="00292580">
      <w:pPr>
        <w:rPr>
          <w:b/>
          <w:bCs/>
        </w:rPr>
      </w:pPr>
    </w:p>
    <w:p w14:paraId="29189C05" w14:textId="603128F7" w:rsidR="00292580" w:rsidRDefault="00292580">
      <w:r>
        <w:br w:type="page"/>
      </w:r>
    </w:p>
    <w:p w14:paraId="1BD6350D" w14:textId="2A8F97F6" w:rsidR="00386DE0" w:rsidRDefault="000E41AA" w:rsidP="00386DE0">
      <w:pPr>
        <w:rPr>
          <w:sz w:val="28"/>
          <w:szCs w:val="28"/>
        </w:rPr>
      </w:pPr>
      <w:r>
        <w:rPr>
          <w:sz w:val="28"/>
          <w:szCs w:val="28"/>
        </w:rPr>
        <w:lastRenderedPageBreak/>
        <w:t>p-</w:t>
      </w:r>
      <w:proofErr w:type="spellStart"/>
      <w:r w:rsidR="00386DE0" w:rsidRPr="00B82F3E">
        <w:rPr>
          <w:sz w:val="28"/>
          <w:szCs w:val="28"/>
        </w:rPr>
        <w:t>ReMET</w:t>
      </w:r>
      <w:r>
        <w:rPr>
          <w:sz w:val="28"/>
          <w:szCs w:val="28"/>
        </w:rPr>
        <w:t>.RFP</w:t>
      </w:r>
      <w:r w:rsidR="00386DE0">
        <w:rPr>
          <w:sz w:val="28"/>
          <w:szCs w:val="28"/>
        </w:rPr>
        <w:t>_</w:t>
      </w:r>
      <w:r w:rsidR="00386DE0" w:rsidRPr="00C834EB">
        <w:rPr>
          <w:i/>
          <w:iCs/>
          <w:sz w:val="28"/>
          <w:szCs w:val="28"/>
        </w:rPr>
        <w:t>in</w:t>
      </w:r>
      <w:proofErr w:type="spellEnd"/>
      <w:r w:rsidR="00386DE0" w:rsidRPr="00C834EB">
        <w:rPr>
          <w:i/>
          <w:iCs/>
          <w:sz w:val="28"/>
          <w:szCs w:val="28"/>
        </w:rPr>
        <w:t xml:space="preserve"> </w:t>
      </w:r>
      <w:r w:rsidR="00386DE0">
        <w:rPr>
          <w:i/>
          <w:iCs/>
          <w:sz w:val="28"/>
          <w:szCs w:val="28"/>
        </w:rPr>
        <w:t>trans</w:t>
      </w:r>
    </w:p>
    <w:p w14:paraId="1E772938" w14:textId="1D0E23BB" w:rsidR="00386DE0" w:rsidRDefault="00EA63DE" w:rsidP="000A59F5">
      <w:pPr>
        <w:jc w:val="center"/>
      </w:pPr>
      <w:r>
        <w:rPr>
          <w:noProof/>
        </w:rPr>
        <w:drawing>
          <wp:inline distT="0" distB="0" distL="0" distR="0" wp14:anchorId="427D75BB" wp14:editId="58789693">
            <wp:extent cx="5619750" cy="50077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00" r="27030"/>
                    <a:stretch/>
                  </pic:blipFill>
                  <pic:spPr bwMode="auto">
                    <a:xfrm>
                      <a:off x="0" y="0"/>
                      <a:ext cx="5640052" cy="5025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79E0A" w14:textId="2AF83FF6" w:rsidR="00386DE0" w:rsidRDefault="00386DE0" w:rsidP="00386DE0"/>
    <w:p w14:paraId="10BA85C1" w14:textId="58199FD4" w:rsidR="000A59F5" w:rsidRDefault="00FB449B" w:rsidP="00386DE0">
      <w:r w:rsidRPr="00831BCD">
        <w:rPr>
          <w:color w:val="00B0F0"/>
        </w:rPr>
        <w:t>GAAGTTCCTATTCCGAAGTTCCTATTCTCTAGAAAGTATAGGAACTTC</w:t>
      </w:r>
      <w:r w:rsidRPr="00FB449B">
        <w:t>gta</w:t>
      </w:r>
      <w:r w:rsidRPr="00831BCD">
        <w:rPr>
          <w:color w:val="00FFFF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FB449B">
        <w:t>GCCACC</w:t>
      </w:r>
      <w:r w:rsidRPr="00831BCD">
        <w:rPr>
          <w:color w:val="FF0000"/>
        </w:rPr>
        <w:t>ATGAGGTCT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CGGTGGCGTCGTTACTGTAACCCAGGATTCCAGTTTGCAGGATGGCTGTTTCATCTACAAGGTCAAGTTCATTGGCGTGAACTTTCCTTCCGATGGACCTGTTATGCAAAAGAAGACAATGGGCTGGGAAGCCAGCACTGAGCGTTTGTATCCTCGTGATGGCGTGTTGAAAGGAGAGATTCATAAGGCTCTGAAGCTGAAAGACGGTGGTCATTACCTAGTTGAATTCAAAAGTATTTACATGGCAAAGAAGCCTGTGCAGCTACCAGGGTACTACTATGTTGACTCCAAACTGGATATAACAAGCCACAACGAAGACTATACAATCGTTGAGCAGTATGAAAGAACCGAGGGACGCCACCATCTGTTCCTTTAG</w:t>
      </w:r>
      <w:r w:rsidRPr="00FB449B">
        <w:t>CGGCCAA</w:t>
      </w:r>
      <w:r w:rsidRPr="00831BCD">
        <w:rPr>
          <w:color w:val="00B0F0"/>
        </w:rPr>
        <w:t>CGTCGACTAAAGCCAAATAGAAATTATTCAGTTCT</w:t>
      </w:r>
      <w:r w:rsidRPr="00831BCD">
        <w:rPr>
          <w:color w:val="00B0F0"/>
        </w:rPr>
        <w:lastRenderedPageBreak/>
        <w:t>GGCTTAAGTTTTTAAAAGTGATATTATTTATTTGGTTGTAACCAACCAAAAGAATGTAAATAACTAATACATAATTATGTTAGTTTTAAGTTAGCAACAAATTGATTTTAGCTATATTAGCTACTTGGTTAATAAATAGAATATATTTATTTAAAGATAATTCGTTTTTATTGTCAGGGAGTGAGTTTGCTTAAAAACTCGTTT</w:t>
      </w:r>
      <w:r w:rsidRPr="00FB449B">
        <w:t>AAGCTTATCGATACGCGTAC</w:t>
      </w:r>
      <w:r w:rsidRPr="00831BCD">
        <w:rPr>
          <w:color w:val="FFFF00"/>
        </w:rPr>
        <w:t>GGCGCGCCAAAGCTT</w:t>
      </w:r>
      <w:r w:rsidRPr="00FB449B">
        <w:t>TGTTCgCCTAGGatctg</w:t>
      </w:r>
      <w:r w:rsidRPr="00831BCD">
        <w:rPr>
          <w:color w:val="FF66FF"/>
        </w:rPr>
        <w:t>CGGAGTACTGTCCTCCGAGCGGAGTACTGTCCTCCGAGCGGAGTACTGTCCTCCGAGCGGAGTACTGTCCTCCGAGCGGAGTACTGTCCTCCGAG</w:t>
      </w:r>
      <w:r w:rsidRPr="00FB449B">
        <w:t>CGGAGACTCTAGCGAGCG</w:t>
      </w:r>
      <w:r w:rsidRPr="00831BCD">
        <w:rPr>
          <w:color w:val="F4B083" w:themeColor="accent2" w:themeTint="99"/>
        </w:rPr>
        <w:t>AGCCGTAGCTTACCGAAGTATACACTTAAATTCAGTGCACGTTTGCTTGTTGAGAGGAAAGGTTGTGTGCGGACGAATTTTTTTTTGAAAACCGGTGATAGAGCCTGAACCAGAAAAGATAAAAGAAGGCTATACCAGTGGGAGTACACAAACAGAGTAAGTTTGAATAGTAAAAAAAATCATTTATGTAAACAATAACGTGACTGTGCGTTAGGTCCTGTTCATTGGTACCCGCCCGGGGATCA</w:t>
      </w:r>
      <w:r w:rsidRPr="00FB449B">
        <w:t>TCTGTTCTAGA</w:t>
      </w:r>
      <w:r w:rsidRPr="00831BCD">
        <w:rPr>
          <w:color w:val="FF9900"/>
        </w:rPr>
        <w:t>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</w:t>
      </w:r>
      <w:r w:rsidRPr="00831BCD">
        <w:rPr>
          <w:color w:val="D60093"/>
        </w:rPr>
        <w:t>CCAAAAAAGAAGAGAAAGGTA</w:t>
      </w:r>
      <w:r w:rsidRPr="00FB449B">
        <w:t>TAAGAAGACCCCAAGGACTTTCCTTCAGAATTGCTAAGTTTTTTGAGTCATGCTGTGTTTAGTAATAGAACTCTTGCTTGCTTTGCTATTTACACCACAAAGGAAAAAGCTGCACTGCTATACAAGAAAATTATGGAAAAATATTTGATGTATAGTGCCTTGACTAGAGATCATAATCAGCCATACCACATTTGTAGAGGTTTTACTTGCTTTAAAAAACCTCCCACACCTCCCCCTGAACCTGAAACATAAAATGAATGCAATTGTTGTTGTT</w:t>
      </w:r>
      <w:r w:rsidRPr="00947725">
        <w:rPr>
          <w:color w:val="AEAAAA" w:themeColor="background2" w:themeShade="BF"/>
        </w:rPr>
        <w:t>AACTTGTTTATTGCAGCTTATAATGGTTACAAATAAAGCAATAGCATCACAAATTTCACAAATAAAGCATTTTTTTCACTGCATTCTAGTTGTGGTTTGTCCAAACTCATCAATGTATCTTATCATGTCTGGATC</w:t>
      </w:r>
      <w:r w:rsidRPr="00FB449B">
        <w:t>CGGT</w:t>
      </w:r>
      <w:r w:rsidRPr="00947725">
        <w:rPr>
          <w:color w:val="00B050"/>
        </w:rPr>
        <w:t>CTCGAAGCCGCGGTGCGGGTGCCAGGGCGTGCCCTTGGGCTCCCCGGGCGCGTACTCCACCTCACCCATC</w:t>
      </w:r>
      <w:r w:rsidRPr="00FB449B">
        <w:t>TGGTC</w:t>
      </w:r>
      <w:r w:rsidRPr="00947725">
        <w:rPr>
          <w:color w:val="00B0F0"/>
        </w:rPr>
        <w:t>GAAGTTCCTATTCCGAAGTTCCTATTCTCTAGAAAGTATAGGAACTTC</w:t>
      </w:r>
      <w:r w:rsidRPr="00FB449B">
        <w:t>CCAATGATATCGGAAAGAACATGTGAGCAAAAGGCCAGCAAAAGGCCAGGAACCGTAAAAAGGCCGCGTTGCTGGCGTT</w:t>
      </w:r>
      <w:r w:rsidRPr="00947725">
        <w:rPr>
          <w:color w:val="FFFF00"/>
        </w:rPr>
        <w:t>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</w:t>
      </w:r>
      <w:r w:rsidRPr="00FB449B">
        <w:t>GAAGATCCTTTGATCTTTTCTACGGGGTCTGACGCTCAGTGGAACGAAAACTCACGTTAAGGGATTTTGGTCATGAGATTATCAAAAAGGATCTTCACCTAGATCCTTTTAAATTAAAAATGAAGTTTTAAATCAATCTAAAGTATATATGAGTAAACTTGGTCTGACAG</w:t>
      </w:r>
      <w:r w:rsidRPr="00B3417D">
        <w:rPr>
          <w:color w:val="A8D08D" w:themeColor="accent6" w:themeTint="99"/>
        </w:rPr>
        <w:t>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</w:t>
      </w:r>
      <w:r w:rsidRPr="00B3417D">
        <w:rPr>
          <w:color w:val="A8D08D" w:themeColor="accent6" w:themeTint="99"/>
        </w:rPr>
        <w:lastRenderedPageBreak/>
        <w:t>ATAATACCGCGCCACATAGCAGAACTTTAAAAGTGCTCATCATTGGAAAACGTTCTTCGGGGCGAAAACTCTCAAGGATCTTACCGCTGTTGAGATCCAGTTCGATGTAACCCACTCGTGCACCCAACTGATCTTCAGCATCTTTTACTTTCACCAGCGTTTCTGGGTGAGCAAAAACAGGAAGGCAAAATGCCGCAAAAAAGGGAATAAGGGCGACACGGAAATGTTGAATACTCAT</w:t>
      </w:r>
      <w:r w:rsidRPr="00B3417D">
        <w:rPr>
          <w:color w:val="AEAAAA" w:themeColor="background2" w:themeShade="BF"/>
        </w:rPr>
        <w:t>ACTCTTCCTTTTTCAATATTATTGAAGCATTTATCAGGGTTATTGTCTCATGAGCGGATACATATTTGAATGTATTTAGAAAAATAAACAAATAGGGGTTCCGCG</w:t>
      </w:r>
      <w:r w:rsidRPr="00FB449B">
        <w:t>CACATTTCCCCGAAAAGTGCCACCTGACGTC</w:t>
      </w:r>
    </w:p>
    <w:p w14:paraId="6A156BBE" w14:textId="77777777" w:rsidR="00B3417D" w:rsidRPr="00386DE0" w:rsidRDefault="00B3417D" w:rsidP="00386DE0"/>
    <w:p w14:paraId="25111819" w14:textId="218ED722" w:rsidR="00386DE0" w:rsidRDefault="00386DE0">
      <w:r>
        <w:br w:type="page"/>
      </w:r>
    </w:p>
    <w:p w14:paraId="58FD8556" w14:textId="5885B3A4" w:rsidR="00894E2C" w:rsidRPr="00B82F3E" w:rsidRDefault="000E41AA">
      <w:pPr>
        <w:rPr>
          <w:sz w:val="28"/>
          <w:szCs w:val="28"/>
        </w:rPr>
      </w:pPr>
      <w:r>
        <w:rPr>
          <w:sz w:val="28"/>
          <w:szCs w:val="28"/>
        </w:rPr>
        <w:lastRenderedPageBreak/>
        <w:t>p-</w:t>
      </w:r>
      <w:proofErr w:type="spellStart"/>
      <w:r w:rsidRPr="00B82F3E">
        <w:rPr>
          <w:sz w:val="28"/>
          <w:szCs w:val="28"/>
        </w:rPr>
        <w:t>ReMET</w:t>
      </w:r>
      <w:r>
        <w:rPr>
          <w:sz w:val="28"/>
          <w:szCs w:val="28"/>
        </w:rPr>
        <w:t>.RFP</w:t>
      </w:r>
      <w:r w:rsidR="00C834EB">
        <w:rPr>
          <w:sz w:val="28"/>
          <w:szCs w:val="28"/>
        </w:rPr>
        <w:t>_</w:t>
      </w:r>
      <w:r w:rsidR="00C834EB" w:rsidRPr="00C834EB">
        <w:rPr>
          <w:i/>
          <w:iCs/>
          <w:sz w:val="28"/>
          <w:szCs w:val="28"/>
        </w:rPr>
        <w:t>in</w:t>
      </w:r>
      <w:proofErr w:type="spellEnd"/>
      <w:r w:rsidR="00C834EB" w:rsidRPr="00C834EB">
        <w:rPr>
          <w:i/>
          <w:iCs/>
          <w:sz w:val="28"/>
          <w:szCs w:val="28"/>
        </w:rPr>
        <w:t xml:space="preserve"> cis</w:t>
      </w:r>
    </w:p>
    <w:p w14:paraId="12888012" w14:textId="0B62C166" w:rsidR="00B82F3E" w:rsidRDefault="00EA63DE" w:rsidP="0060708F">
      <w:pPr>
        <w:jc w:val="center"/>
      </w:pPr>
      <w:r>
        <w:rPr>
          <w:noProof/>
        </w:rPr>
        <w:drawing>
          <wp:inline distT="0" distB="0" distL="0" distR="0" wp14:anchorId="66A21269" wp14:editId="01412D53">
            <wp:extent cx="5503836" cy="581025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46" r="30662"/>
                    <a:stretch/>
                  </pic:blipFill>
                  <pic:spPr bwMode="auto">
                    <a:xfrm>
                      <a:off x="0" y="0"/>
                      <a:ext cx="5532151" cy="5840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288493" w14:textId="6C72DC48" w:rsidR="0060708F" w:rsidRDefault="0060708F"/>
    <w:p w14:paraId="0D79B10B" w14:textId="65B35844" w:rsidR="0060708F" w:rsidRDefault="00F8060E">
      <w:r w:rsidRPr="00F8060E">
        <w:t>aggtggcacttttcggggaaatgtg</w:t>
      </w:r>
      <w:r w:rsidRPr="00F8060E">
        <w:rPr>
          <w:color w:val="DBDBDB" w:themeColor="accent3" w:themeTint="66"/>
        </w:rPr>
        <w:t>cgcggaacccctatttgtttatttttctaaatacattcaaatatgtatccgctcatgagacaataaccctgataaatgcttcaataatattgaaaaaggaagagt</w:t>
      </w:r>
      <w:r w:rsidRPr="00F8060E">
        <w:rPr>
          <w:color w:val="A8D08D" w:themeColor="accent6" w:themeTint="99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</w:t>
      </w:r>
      <w:r w:rsidRPr="00F8060E">
        <w:rPr>
          <w:color w:val="A8D08D" w:themeColor="accent6" w:themeTint="99"/>
        </w:rPr>
        <w:lastRenderedPageBreak/>
        <w:t>gtatcgtagttatctacacgacggggagtcaggcaactatggatgaacgaaatagacagatcgctgagataggtgcctcactgattaagcattggtaa</w:t>
      </w:r>
      <w:r w:rsidRPr="00F8060E">
        <w:t>ctgtcagaccaagtttactcatatatactttagattgatttaaaacttcatttttaatttaaaaggatctaggtgaagatcctttttgataatctcatgaccaaaatcccttaacgtgagttttcgttccactgagcgtcagaccccgtagaaaagatcaaaggatcttc</w:t>
      </w:r>
      <w:r w:rsidRPr="00F8060E">
        <w:rPr>
          <w:color w:val="FFFF00"/>
        </w:rPr>
        <w:t>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</w:t>
      </w:r>
      <w:r w:rsidRPr="00F8060E">
        <w:t>aacgccagcaacgcggcctttttacggttcctggccttttgctggccttttgctcacatgttctttccgatatcattgggacgtc</w:t>
      </w:r>
      <w:r w:rsidRPr="0021637C">
        <w:rPr>
          <w:color w:val="00FFFF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F8060E">
        <w:t>gccacc</w:t>
      </w:r>
      <w:r w:rsidRPr="0021637C">
        <w:rPr>
          <w:color w:val="FF0000"/>
        </w:rPr>
        <w:t>atgaggtct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cggtggcgtcgttactgtaacccaggattccagtttgcaggatggctgtttcatctacaaggtcaagttcattggcgtgaactttccttccgatggacctgttatgcaaaagaagacaatgggctgggaagccagcactgagcgtttgtatcctcgtgatggcgtgttgaaaggagagattcataaggctctgaagctgaaagacggtggtcattacctagttgaattcaaaagtatttacatggcaaagaagcctgtgcagctaccagggtactactatgttgactccaaactggatataacaagccacaacgaagactatacaatcgttgagcagtatgaaagaaccgagggacgccaccatctgttcctttag</w:t>
      </w:r>
      <w:r w:rsidRPr="00F8060E">
        <w:t>cggccaa</w:t>
      </w:r>
      <w:r w:rsidRPr="00875520">
        <w:rPr>
          <w:color w:val="9CC2E5" w:themeColor="accent5" w:themeTint="99"/>
        </w:rPr>
        <w:t>cgtcgactaaagccaaatagaaattattcagttctggcttaagtttttaaaagtgatattatttatttggttgtaaccaaccaaaagaatgtaaataactaatacataattatgttagttttaagttagcaacaaattgattttagctatattagctacttggttaataaatagaatatatttatttaaagataattcgtttttattgtcagggagtgagtttgcttaaaaactcgttt</w:t>
      </w:r>
      <w:r w:rsidRPr="00F8060E">
        <w:t>aagcttatcgatacgcgtac</w:t>
      </w:r>
      <w:r w:rsidRPr="00875520">
        <w:rPr>
          <w:color w:val="FFFF66"/>
        </w:rPr>
        <w:t>ggcgcgccaaagctt</w:t>
      </w:r>
      <w:r w:rsidRPr="00F8060E">
        <w:t>tgttc</w:t>
      </w:r>
      <w:r w:rsidRPr="00875520">
        <w:rPr>
          <w:color w:val="2E74B5" w:themeColor="accent5" w:themeShade="BF"/>
        </w:rPr>
        <w:t>ataacttcgtatagcatacattatacgaagttat</w:t>
      </w:r>
      <w:r w:rsidRPr="00F8060E">
        <w:t>gtccggaatgcccgggcatgcgcctaggatctg</w:t>
      </w:r>
      <w:r w:rsidRPr="00875520">
        <w:rPr>
          <w:color w:val="FF66FF"/>
        </w:rPr>
        <w:t>cggagtactgtcctccgagcggagtactgtcctccgagcggagtactgtcctccgagcggagtactgtcctccgagcggagtactgtcctccgag</w:t>
      </w:r>
      <w:r w:rsidRPr="00F8060E">
        <w:t>cggagactctagcgagcg</w:t>
      </w:r>
      <w:r w:rsidRPr="00875520">
        <w:rPr>
          <w:color w:val="F4B083" w:themeColor="accent2" w:themeTint="99"/>
        </w:rPr>
        <w:t>agccgtagcttaccgaagtatacacttaaattcagtgcacgtttgcttgttgagaggaaaggttgtgtgcggacgaatttttttttgaaaaccggtgatagagcctgaaccagaaaagataaaagaaggctataccagtgggagtacacaaacagagtaagtttgaatagtaaaaaaaatcatttatgtaaacaataacgtgactgtgcgttaggtcctgttcattggtacccgcccggggatca</w:t>
      </w:r>
      <w:r w:rsidRPr="00F8060E">
        <w:t>tctgttctaga</w:t>
      </w:r>
      <w:r w:rsidRPr="00875520">
        <w:rPr>
          <w:color w:val="FF9900"/>
        </w:rPr>
        <w:t>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</w:t>
      </w:r>
      <w:r w:rsidRPr="006A43EF">
        <w:rPr>
          <w:color w:val="7030A0"/>
        </w:rPr>
        <w:t>ccaaaaaagaagagaaaggta</w:t>
      </w:r>
      <w:r w:rsidRPr="00F8060E">
        <w:t>taagaagaccccaaggactttccttcagaattgctaagttttttgagtcatgctgtgtttagtaatagaactcttgcttgctttgctatttacaccacaaaggaaaaagctgcactgctatacaagaaaattatggaaaaatatttgatgtatagtgccttgactagagatcataatcagccataccacatttgtagaggttttacttgctttaaaaaacctcccacacctccccctgaacctgaaacataaaatgaatgcaattgttgttgtt</w:t>
      </w:r>
      <w:r w:rsidRPr="00875520">
        <w:rPr>
          <w:color w:val="A6A6A6" w:themeColor="background1" w:themeShade="A6"/>
        </w:rPr>
        <w:t>aacttgtttattgcagcttataatggttacaaataaagcaatagcatcacaaatttcacaaataaagcatttttttcactgcattctagttgtggtttgtccaaactcatcaatgtatcttatcatgtctggatc</w:t>
      </w:r>
      <w:r w:rsidRPr="00F8060E">
        <w:t>gcgcttattgattggc</w:t>
      </w:r>
      <w:r w:rsidRPr="006A43EF">
        <w:rPr>
          <w:color w:val="CC66FF"/>
        </w:rPr>
        <w:t>tggtccatcatgatgaacgggtcgaggtggcggtagttgatcccggcgaacgcgcggcgcaccgggaagccctcgccctcgaaaccgctgggcgcggtggtcacggtgagcacgggacgtgcgacggcgtcggctggtgcggatacgcggggcagcgtcagcgggttctcgacggtcacggcgggcatgtcgacaagccgaattgatccactagaaggcctaattcgtctagcaggatctctagggcttcgaccgttttaacctcgaaatatgcacatgtaaggacggatgtgagcgaacgccagtgatgaccgggatcagaggtaacctaccatggtggggattaggtgaccgttcgcaggtagtttgatcggagcgaatgttcggggggtctggcgtcagaggctctaaactttatgtaattcctgccgcgaaacacgcacgtatcaagcagtcagctgttctcttcgttcagcgcgcgccggtgttgcaaaacgagcgctcttcgccggcggtggctcgtgcgatagttcgttttgtcggtaatccgatgttgccgcgccgatatcatgtgatgttgtcacagtgcgcgaaattcgaatggtggtgtgcagtgattgtgttgtgacggcgagtggcgcgtgtgg</w:t>
      </w:r>
      <w:r w:rsidRPr="006A43EF">
        <w:rPr>
          <w:color w:val="CC66FF"/>
        </w:rPr>
        <w:lastRenderedPageBreak/>
        <w:t>gtgcttagttttgggagatgttttcgtatttttttgttgataactcaggctttgttgctgtgttgtagtactattttccattgcgcggtgtccagcttttaattagtggcacatattcttagcaagtaaaaattattttgcatactattaaatttcttataaattattttctaaaattaagtttaccttttcaattttactaaaaatatcgatatatttattatcgctggaaaactacattattccacctctaagcaagaaccgttagttggcgcgtagctttaccacaaaattcctggaattgccgtacgcttcgcagttgtttcaagttgtctaagggacatacgattttttttgcctctgcgtcacgattttaacccaaaagcgagtttagttacatgtacattattattagataaagaagtatcgcgaatacttcagttgaataaactgtgcttggtttttgggtgaggatttgtggaaagtagagtgcgcgataaccgtaactttcgacccggattttcgcctgaattgagatctctctagaggtaccgccaccatggccccaaagaagaagcggaaggtcggtatccacggtgtcccagcagcccaaatggactcccagcagccagatctgaagctactgtcttctatcgaacaagcatgcgatatttgccgacttaaaaagctcaagtgctccaaagaaaaaccgaagtgcgccaagtgtctgaagaacaactgggagtgtcgctactctcccaaaaccaaaaggtctccgctgactagggcacatctgacagaagtggaatcaaggctagaaagactggaacagctatttctactgatttttcctcgagaagaccttgacatgattttgaaaatggattctttacaggatataaaagcattgttagaattcccgggtgtcgaccagaaaaagttcaataaagtcagagttgtgagagcactggatgctgttgctctcccacagccagtgggcgttccaaatgaaagccaagccctaagccagagattcactttttcaccaggtcaagacatacagttgattccaccactgatcaacctgttaatgagcattgaaccagatgtgatctatgcaggacatgacaacacaaaacctgacacctccagttctttgctgacaagtcttaatcaactaggcgagaggcaacttctttcagtagtcaagtggtctaaatcattgccaggttttcgaaacttacatattgatgaccagataactctcattcagtattcttggatgagcttaatggtgtttggtctaggatggagatcctacaaacacgtcagtgggcagatgctgtattttgcacctgatctaatactaaatgaacagcggatgaaagaatcatcattctattcattatgccttaccatgtggcagatcccacaggagtttgtcaagcttcaagttagccaagaagagttcctctgtatgaaagtattgttacttcttaatacaattcctttggaagggctacgaagtcaaacccagtttgaggagatgaggtcaagctacattagagagctcatcaaggcaattggtttgaggcaaaaaggagttgtgtcgagctcacagcgtttctatcaacttacaaaacttcttgataacttgcatgatcttgtcaaacaacttcatctgtactgcttgaatacatttatccagtcccgggcactgagtgttgaatttccagaaatgatgtctgaagttattgctgggtcgacgagatatcaagcagaattccagtacctgccagatacagacgatcgtcaccggattgaggagaaacgtaaaaggacatatgagaccttcaagagcatcatgaagaagagtcctttcagcggacccaccgacccccggcctccacctcgacgcattgctgtgccttcccgcagctcagcttctgtccccaagccagcaccccagccctatccctttacgtcatccctgagcaccatcaactatgatgagtttcccaccatggtgtttccttctgggcagatcagccaggcctcggccttggccccggcccctccccaagtcctgccccaggctccagcccctgcccctgctccagccatggtatcagctctggcccaggccccagcccctgtcccagtcctagccccaggccctcctcaggctgtggccccacctgcccccaagcccacccaggctggggaaggaacgctgtcagaggccctgctgcagctgcagtttgatgatgaagacctgggggccttgcttggcaacagcacagacccagctgtgttcacagacctggcatccgtcgacaactccgagtttcagcagctgctgaaccagggcatacctgtggccccccacacaactgagcccatgctgatggagtaccctgaggctataactcgcctagtgacaggggcccagaggccccccgacccagctcctgctccactgggggccccggggctccccaatggcctcctttcaggagatgaagacttctcctccattgcggacatggacttctcagccctgctgagtcagatcagctcctaatctagcacctaggaggatccactcgaggtttagagagggcgaatccagctctggagcagaggctctggcagcttttgcagcgtttatataacatgaaatatatatacgcattccgatcaaagctgggttaaccagatagatagatagtaacgtttaaatagcgcctggcgcgttcgattttaaagagatttagagcgttatcccgtgcctatagatcatatagtatagacaacgaacgatcactcaaatccaagtcaataattcaagaatttatgtctgtttctgtgaaagggaaactaattttgttaaagaagacttacaatatcgtaatacttgttcaatcgtcgtggccgatagaaatatcttacaatccgaaagttgatgaatggaattggtctgcaactggtcgccttcatttcgtaaaatgttcgcttgcggccgaaaaatttcgatatatctacaattcatctacaatctttactaaattttgaaaaaggaacactttgaatttcgaactgtcaatcgtatcattagaatttaatctaaatttaaatcttgctaaaggaaatagcaaggaacactttcgtcgtcggctacgcattcattgtaaaattttaaattttgacattccgcactttttgatagataagcgaagagtatttttattacatgtatcgcaagtattcatttcaacacacatatctatatatatatatatatatatatatatatatatatatatatatgttatatatttattcaattttgtttaccattgatcaatttttcacacatgaaacaaccgccagcattatataatttttttatttttttaaaaaatgtgtacacatattctgaaaatgaaaaattcaatggctcgactgccaaataaagaaatggttacaatttaaggaaacaaatgtccttcttgcactaggggggtgac</w:t>
      </w:r>
      <w:r w:rsidRPr="00F8060E">
        <w:t>atccctaggtccggagaatgtttaaaca</w:t>
      </w:r>
      <w:r w:rsidRPr="00F401D5">
        <w:rPr>
          <w:color w:val="0070C0"/>
        </w:rPr>
        <w:t>gaagttcctattccgaagttcctattctctagaaagtataggaacttc</w:t>
      </w:r>
      <w:r w:rsidRPr="00F8060E">
        <w:t>tc</w:t>
      </w:r>
      <w:r w:rsidRPr="00F401D5">
        <w:rPr>
          <w:color w:val="92D050"/>
        </w:rPr>
        <w:t>gtagtgccccaactggggtaacctttgagttctctcagttgggggcgtag</w:t>
      </w:r>
      <w:r w:rsidRPr="00F8060E">
        <w:t>cggt</w:t>
      </w:r>
      <w:r w:rsidRPr="00F401D5">
        <w:rPr>
          <w:color w:val="00B050"/>
        </w:rPr>
        <w:t>ctcgaagccgcggtgcgggtgccagggcgtgcccttgggctccccgggcgcgtactccacctcacccatc</w:t>
      </w:r>
      <w:r w:rsidRPr="00F8060E">
        <w:t>tggtccacctgcagggacgtc</w:t>
      </w:r>
    </w:p>
    <w:p w14:paraId="2C4E271C" w14:textId="4D3F210E" w:rsidR="00F401D5" w:rsidRDefault="00F401D5"/>
    <w:p w14:paraId="09E405A8" w14:textId="0BB9C345" w:rsidR="00F401D5" w:rsidRDefault="00F401D5">
      <w:r>
        <w:br w:type="page"/>
      </w:r>
    </w:p>
    <w:p w14:paraId="7084DB3F" w14:textId="4FD14B5D" w:rsidR="00F401D5" w:rsidRPr="00376946" w:rsidRDefault="000E41AA">
      <w:pPr>
        <w:rPr>
          <w:sz w:val="28"/>
          <w:szCs w:val="28"/>
        </w:rPr>
      </w:pPr>
      <w:r>
        <w:rPr>
          <w:sz w:val="28"/>
          <w:szCs w:val="28"/>
        </w:rPr>
        <w:lastRenderedPageBreak/>
        <w:t>p-</w:t>
      </w:r>
      <w:proofErr w:type="spellStart"/>
      <w:r w:rsidR="00376946" w:rsidRPr="00376946">
        <w:rPr>
          <w:sz w:val="28"/>
          <w:szCs w:val="28"/>
        </w:rPr>
        <w:t>yMCR</w:t>
      </w:r>
      <w:r>
        <w:rPr>
          <w:sz w:val="28"/>
          <w:szCs w:val="28"/>
        </w:rPr>
        <w:t>.EGFP</w:t>
      </w:r>
      <w:proofErr w:type="spellEnd"/>
    </w:p>
    <w:p w14:paraId="59B766F8" w14:textId="59CA3616" w:rsidR="00376946" w:rsidRDefault="00C50ECE" w:rsidP="00B63984">
      <w:pPr>
        <w:jc w:val="center"/>
      </w:pPr>
      <w:r>
        <w:rPr>
          <w:noProof/>
        </w:rPr>
        <w:drawing>
          <wp:inline distT="0" distB="0" distL="0" distR="0" wp14:anchorId="3D89C9FA" wp14:editId="293440F8">
            <wp:extent cx="5772150" cy="483146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59" r="24573"/>
                    <a:stretch/>
                  </pic:blipFill>
                  <pic:spPr bwMode="auto">
                    <a:xfrm>
                      <a:off x="0" y="0"/>
                      <a:ext cx="5783277" cy="4840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9872E" w14:textId="2AA3D95D" w:rsidR="00B63984" w:rsidRDefault="00B63984"/>
    <w:p w14:paraId="6AD67C9B" w14:textId="5FEAC4E3" w:rsidR="00B63984" w:rsidRDefault="00D2057E" w:rsidP="00B63984">
      <w:pPr>
        <w:tabs>
          <w:tab w:val="left" w:pos="7020"/>
        </w:tabs>
      </w:pPr>
      <w:r w:rsidRPr="00D2057E">
        <w:t>ATACGCAAACCGCCTCTCCCCGCGCGTTGGCCGATTCATTAATGCAGCTGGCACGACAGGTTTCCCGACTGGAAAGCGGGCAGTGAGCGCAACGCAATTAATGTGAGTTAGCTCACTCATTAGGCACCCCAGGCTTTACACTTTATGCTTCCGGCTCGTATGTTGTGTGGAATTGTGAGCGGATAACAATTTCACA</w:t>
      </w:r>
      <w:r w:rsidRPr="002508BB">
        <w:rPr>
          <w:color w:val="D60093"/>
        </w:rPr>
        <w:t>CAGGAAACAGCTATGAC</w:t>
      </w:r>
      <w:r w:rsidRPr="00D2057E">
        <w:t>CATGATTACGCCAAGCTATTTAGGTGACACTATAGAATACTCAAGCTATGCATCAAGCTTGGTACCGAGCTCGGATCCACTAGTAACGGCCGCCAGTGTGCTGGAATTCGCCCTT</w:t>
      </w:r>
      <w:r w:rsidRPr="002508BB">
        <w:rPr>
          <w:color w:val="FF9900"/>
        </w:rPr>
        <w:t>GTTGCGAGGTTTTAGGACTGAAAGAGCACATGTCAAAATATAAATTTGTTCAAATACTTTATATTTGACTGAATTAGATTGTTATTTTAAAAGTTATGAATTAAATAAAGATTGAAAGGTGCATTATGCTCAAATGTATATTTATCGCAACCCCCGGTTACTTTGTAAAGCAAAAACGCCTGGTTTGATTTTTAAGAAGATGGGTCGGTAAATCGATAAAAGCTATATTTTCTGGTCGTTGCAGTCTCACTCGCCTGCTATAAAAACATTAAAAGTTCCCAGAAACAATAAATGTCTTTAAATTCAATTAACGAAGAAATAAAGAAGGAAAAGAACTGGAGCGGAAATCGGTCGAAATACTGCCAATGGCCACATATACATTTAACAGCGATATATGGTATACATATTGATAATGATGTCAGACGCAATTGCTTCAGACGGCTAATGACATCGCAAATTGCACGCAACTTGCAATAGTGCCAATTATGACTGAAGTACATATAGCCGGGGATCTTTTAACATAAACTTCCAGTAGATGTACAAGCAGAAAAAAGAGCCATTAGCACGGCAGTTACCATTGCTTATGATTCCTTGTGTCCAAAATAATGACAAATAGGTATATAAATAATTAAATGCCAAACATAAGCGATTCTAATTTACCTTTACATCTGTATGCATTTACATATTATCCAGAAAACAGACAGCGATAACTTGCAACATTGCTTAGTATAATAATCCA</w:t>
      </w:r>
      <w:r w:rsidRPr="002508BB">
        <w:rPr>
          <w:color w:val="FF9900"/>
        </w:rPr>
        <w:lastRenderedPageBreak/>
        <w:t>AAGAAGGAATTTAGGCAGAAATTCCAGTTAATTAAATATTCAAAACAAACTTTATTTAGTGCCTCAATAATAGTTTGGCCCTGCTAATTCTCCTATTTTATTTTTTAGGGATTCCGGCCACTCTGACCTATATAAACATGGACCGCAGTTTGACGGGTTCACCGGAGCTAATTCCGTATCCAGATTGGCGCTCAAATACAGCTGGAGATTGCGCCAACAGTATTACCACTGCCTACCGCATTAAAGTGGATGAGTGTGGTCGGCTGTGGGTTTTGGACACTGGAA</w:t>
      </w:r>
      <w:r w:rsidRPr="00D2057E">
        <w:t>GCTAGC</w:t>
      </w:r>
      <w:r w:rsidRPr="002508BB">
        <w:rPr>
          <w:color w:val="0000FF"/>
        </w:rPr>
        <w:t>AACACGAAGAGCAGCAGTGTGGTGGATTTCTCAGTTATTGATTTTGCTTCTGCAAAGACAGCAAACGCAAAAGGGCAACATTTGCTGGTCGGCATGCTTTTCGGGGGAGGAGGACTGGGCGCGAGCAGGGCGAGGCATGCATTCAAAAAGCCGGCTCCAACGGAGAGCGAGAGAGCGCAAGAGCCAAGTGTACAGCAAGGCAAACAACAAACAACGAAACACGAAGGATGAGTACTTAAAACCAAACACGTGATA</w:t>
      </w:r>
      <w:r w:rsidRPr="00257D21">
        <w:rPr>
          <w:color w:val="0000FF"/>
        </w:rPr>
        <w:t>GTACACGGTATTAGTTGGGATCAAAGTGCACGTTTCTGTTAAGTTTTGCAACCGCTCGTTATTAAAAGCAGTTCACAAAATACTTAAAAGAAATCGAATTAGAGCCAGAACATTTTTTCAAATTATATTTTGTTATACATTTCTTTGTAAAAGGAAATTAAAATAGAAAATTCGAATGGCTTGCATATCCTAAATATGCATTTTATTATTATATGCGTTATAATACATATAATTAATATGTTATTAATATCTAACTTATTTAACTAATTACATCAATTACTGCATTACATTTAATTATTTGAAATCTATGTCCATACATT</w:t>
      </w:r>
      <w:r w:rsidRPr="00D2057E">
        <w:t>gagctcaggcctagatta</w:t>
      </w:r>
      <w:r w:rsidRPr="00257D21">
        <w:rPr>
          <w:color w:val="D60093"/>
        </w:rPr>
        <w:t>CTTTTTCTTTTTTGCCTGGCCGGCCTTTTTCGTGGCCGCCGGCCTTTT</w:t>
      </w:r>
      <w:r w:rsidRPr="00257D21">
        <w:rPr>
          <w:color w:val="0000FF"/>
        </w:rPr>
        <w:t>GTCGCCTCCCAGCTGAGACAGGTCGATCCGTGTCTCGTACAGGCCGGTGATGCTCTGGTGGATCAGGGTGGCGTCCAGCACCTCTTTGGTGCTGGTGTACCTCTTCCGGTCGATGGTGGTGTCAAAGTACTTGAAGGCGGCAGGGGCTCCCAGATTGGTCAGGGTAAACAGGTGGATGATATTCTCGGCCTGCTCTCTGATGGGCTTATCCCGGTGCTTGTTGTAGGCGGACAGCACTTTGTCCAGATTAGCGTCGGCCAGGATCACTCTCTTGGAGAACTCGCTGATCTGCTCGATGATCTCGTCCAGGTAGTGCTTGTGCTGTTCCACAAACAGCTGTTTCTGCTCATTATCCTCGGGGGAGCCCTTCAGCTTCTCATAGTGGCTGGCCAGGTACAGGAAGTTCACATATTTGGAGGGCAGGGCCAGTTCGTTTCCCTTCTGCAGTTCGCCGGCAGAGGCCAGCATTCTCTTCCGGCCGTTTTCCAGCTCGAACAGGGAGTACTTAGGCAGCTTGATGATCAGGTCCTTTTTCACTTCTTTGTAGCCCTTGGCTTCCAGAAAGTCGATGGGATTCTTCTCGAAGCTGCTTCTTTCCATGATGGTGATCCCCAGCAGCTCTTTCACACTCTTCAGTTTCTTGGACTTGCCCTTTTCCACTTTGGCCACCACCAGCACAGAATAGGCCACGGTGGGGCTGTCGAAGCCGCCGTACTTCTTAGGGTCCCAGTCCTTCTTTCTGGCGATCAGCTTATCGCTGTTCCTCTTGGGCAGGATAGACTCTTTGCTGAAGCCGCCTGTCTGCACCTCGGTCTTTTTCACGATATTCACTTGGGGCATGCTCAGCACTTTCCGCACGGTGGCAAAATCCCGGCCCTTATCCCACACGATCTCCCCGGTTTCGCCGTTTGTCTCGATCAGAGGCCGCTTCCGGATCTCGCCGTTGGCCAGGGTAATCTCGGTCTTGAAAAAGTTCATGATGTTGCTGTAGAAGAAGTACTTGGCGGTAGCCTTGCCGATTTCCTGCTCGCTCTTGGCGATCATCTTCCGCACGTCGTACACCTTGTAGTCGCCGTACACGAACTCGCTTTCCAGCTTAGGGTACTTTTTGATCAGGGCGGTTCCCACGACGGCGTTCAGGTAGGCGTCGTGGGCGTGGTGGTAGTTGTTGATCTCGCGCACTTTGTAAAACTGGAAATCCTTCCGGAAATCGGACACCAGCTTGGACTTCAGGGTGATCACTTTCACTTCCCGGATCAGCTTGTCATTCTCGTCGTACTTAGTGTTCATCCGGGAGTCCAGGATCTGTGCCACGTGCTTTGTGATCTGCCGGGTTTCCACCAGCTGTCTCTTGATGAAGCCGGCCTTATCCAGTTCGCTCAGGCCGCCTCTCTCGGCCTTGGTCAGATTGTCGAACTTTCTCTGGGTAATCAGCTTGGCGTTCAGCAGCTGCCGCCAGTAGTTCTTCATCTTCTTCACGACCTCTTCGGAGGGCACGTTGTCGCTCTTGCCCCGGTTCTTGTCGCTTCTGGTCAGCACCTTGTTGTCGATGGAGTCGTCCTTCAGAAAGCTCTGAGGCACGATATGGTCCACATCGTAGTCGGACAGCCGGTTGATGTCCAGTTCCTGGTCCACGTACATATCCCGCCCATTCTGCAGGTAGTACAGGTACAGCTTCTCGTTCTGCAGCTGGGTGTTTTCCACGGGGTGTTCTTTCAGGATCTGGCTGCCCAGCTCTTTGATGCCCTCTTCGATCCGCTTCATTCTCTCGCGGCTGTTCTTCTGTCCCTTCTGGGTGGTCTGGTTCTCTCTGGCCATTTCGATCACGATGTTCTCGGGCTTGTGCCGGCCCATCACTTTCACGAGCTCGTCCACCACCTTCACTGTCTGCAGGATGCCCTTCTTAATGGCGGGGCTGCCGGCCAGATTGGCAATGTGCTCGTGCAGGCTATCGCCCTGGCCGGACACCTGGGCTTTCTGGATGTCCTCTTTAAAGGTCAGGCTGTCGTCGTGGATCAGCTGCATGAAGTTTCTGTTGGCGAAGCCGTCGGACTTCAGGAAATCCAGGATTGTCTTGCCGGACTGCTTGTCCCGGATGCCGTTGATCAGCTTCCGGCTCAGCCTGCCCCAGCCGGTGTATCTCCGCCGCTTCAGCTGCTTCATCACTTTGTCGTCGAACAGGTGGGCATAGGTTTTCAGCCGTTCCTCGATCATCTCTCTGTCCTCAAACAGTGTCAGGGTCAGCACGATATCTTCCAGAATGTCCTCGTTTTCCTCATTGTCCAGGAAGTCCTTGTCCTTGATAATTTTCAGCAGATCGTGGTATGTGCCCAGGGAGGCGTTGAACCGATCTTCCACGCCGGAGATTTCCACGGAGTCGAAGCACTCGATTTTCTTGAAGTAGTCCTCTTTCAGCTGCTTCACGGTCACTTTCCGGT</w:t>
      </w:r>
      <w:r w:rsidRPr="00257D21">
        <w:rPr>
          <w:color w:val="0000FF"/>
        </w:rPr>
        <w:lastRenderedPageBreak/>
        <w:t>TGGTCTTGAACAGCAGGTCCACGATGGCCTTTTTCTGCTCGCCGCTCAGGAAGGCGGGCTTTCTCATTCCCTCGGTCACGTATTTCACTTTGGTCAGCTCGTTATACACGGTGAAGTACTCGTACAGCAGGCTGTGCTTGGGCAGCACCTTCTCGTTGGGCAGGTTCTTATCGAAGTTGGTCATCCGCTCGATGAAGCTCTGGGCGGAAGCGCCCTTGTCCACCACTTCCTCGAAGTTCCAGGGGGTGATGGTTTCCTCGCTCTTTCTGGTCATCCAGGCGAATCTGCTGTTTCCCCTGGCCAGAGGGCCCACGTAGTAGGGGATGCGGAAGGTCAGGATCTTCTCGATCTTTTCCCGGTTGTCCTTCAGGAATGGGTAAAAATCTTCCTGCCGCCGCAGAATGGCGTGCAGCTCTCCCAGGTGGATCTGGTGGGGGATGCTGCCGTTGTCGAAGGTCCGCTGCTTCCGCAGCAGGTCCTCTCTGTTCAGCTTCACGAGCAGTTCCTCGGTGCCGTCCATCTTTTCCAGGATGGGCTTGATGAACTTGTAGAACTCTTCCTGGCTGGCTCCGCCGTCAATGTAGCCGGCGTAGCCGTTCTTGCTCTGGTCGAAGAAAATCTCTTTGTACTTCTCAGGCAGCTGCTGCCGCACGAGAGCTTTCAGCAGGGTCAGGTCCTGGTGGTGCTCGTCGTATCTCTTGATCATAGAGGCGCTCAGGGGGGCCTTGGTGATCTCGGTGTTCACTCTCAGGATGTCGCTCAGCAGGATGGCGTCGGACAGGTTCTTGGCGGCCAGAAACAGGTCGGCGTACTGGTCGCCGATCTGGGCCAGCAGGTTGTCCAGGTCGTCGTCGTAGGTGTCCTTGCTCAGCTGCAGTTTGGCATCCTCGGCCAGGTCGAAGTTGCTCTTGAAGTTGGGGGTCAGGCCCAGGCTCAGGGCAATCAGGTTGCCGAACAGGCCATTCTTCTTCTCGCCGGGCAGCTGGGCGATCAGATTTTCCAGCCGTCTGCTCTTGCTCAGTCTGGCAGACAGGATGGCCTTGGCGTCCACGCCGCTGGCGTTGATGGGGTTTTCCTCGAACAGCTGGTTGTAGGTCTGCACCAGCTGGATGAACAGCTTGTCCACGTCGCTGTTGTCGGGGTTCAGGTCGCCCTCGATCAGGAAGTGGCCCCGGAACTTGATCATGTGGGCCAGGGCCAGATAGATCAGCCGCAGGTCGGCCTTGTCGGTGCTGTCCACCAGTTTCTTTCTCAGGTGGTAGATGGTGGGGTACTTCTCGTGGTAGGCCACCTCGTCCACGATGTTGCCGAAGATGGGGTGCCGCTCGTGCTTCTTATCCTCTTCCACCAGGAAGGACTCTTCCAGTCTGTGGAAGAAGCTGTCGTCCACCTTGGCCATCTCGTTGCTGAAGATCTCTTGCAGATAGCAGATCCGGTTCTTCCGTCTGGTGTATCTTCTTCTGGCGGTTCTCTTCAGCCGGGTGGCCTCGGCTGTTTCGCCGCTGTCGAACAGCAGGGCTCCGATCAGGTTCTTCTTGATGCTGTGCCGGTCGGTGTTGCCCAGCACCTTGAATTTCTTGCTGGGCACCTTGTACTCGTCGGTGATCACGGCCCAGCCCACAGAGTTGGTGCCGATGTCCAGGCCGATGCTGTACTTCTTGTC</w:t>
      </w:r>
      <w:r w:rsidRPr="00D2057E">
        <w:t>GGCTGCTGGGACTCCGTGGATACC</w:t>
      </w:r>
      <w:r w:rsidRPr="00A434B8">
        <w:rPr>
          <w:color w:val="D60093"/>
        </w:rPr>
        <w:t>GACCTTCCGCTTCTTCTTTGG</w:t>
      </w:r>
      <w:r w:rsidRPr="00D2057E">
        <w:t>GGCCAT</w:t>
      </w:r>
      <w:r w:rsidRPr="00A434B8">
        <w:rPr>
          <w:color w:val="FF66FF"/>
        </w:rPr>
        <w:t>CTTATCGTCATCGTCTTTGTAATCAATATCATGATCCTTGTAGTCTCCGTCGTGGTCCTTATAGTC</w:t>
      </w:r>
      <w:r w:rsidRPr="00D2057E">
        <w:t>CATtctaggcgcgccagatctggtaccg</w:t>
      </w:r>
      <w:r w:rsidRPr="00A434B8">
        <w:rPr>
          <w:color w:val="0000FF"/>
        </w:rPr>
        <w:t>ATTGATATTTTTTTTTTAATTTGGCCTGCCTTTCAAGAGCAAATTAATTCTTTTTCACTTTATGTATTACCTTACAAACTTTGATAAGTTCAGATCACTTCGCGCAACGCAAAACCGAAAAGGATCTGTTAAAAGTACCAAAAATCTAGTGGTGGAATTTCCCATTGTGCTATCGCAATTCGATATTCACAATTTCGATAATTTATATATATAGCCGTTTTCCACTAACACATCAAATGTGATTTAGCTATTAATGAAATTGTAATATTCAAGCAACCTAAGTGATTCATTCATATGTACATACTTATATGTAAAGATGGTGGTGGCATTTTTAACATGGGGAAGTTCTTATTTATTTACTTTTTCGTTTGTTATAGGTGAATTCCTCTTTATTTTTATACAATATAATTTTATTTTACGTTAAGCAACCAATTTAAGGGCTATGAAACGTAGTAACTAACAGGAGCAACGAAGATAACATGGAAACATACAAAATTTGTATAAAAATATTGATTAGATAATAGTTTGGCTTGTTTATGCCACGTGTCCAAAGATATCTTTGATGACGCCTCCTCAGTGTTCTCCTGGTTGTCTGGTATGTGCCTGATTTAATTTGTTCTCAAACTGAAGGTGGATGCTGAGGTCATGTGCGATATCAACATTTCTCGCGTACCAGGGCGCGTTGGTGATTGTTCGCAACGCTTGGTTTTGGAGCCGTTGCCCTCTCACTATGTCCCACCGCCGATTTGACCCGCAGACGTATCCCGCTTGTCCCCAACAACCGCACTTCATCATAATACATCATCTCTAGACCACACTCAAACGATTTATTTATTAAAACTAAGTGATATATAGGGAATTGTTATTGAAGGTAATTAGTATAATTCAAAAACGCCCAACACGCTGTTCTTTCATTGAAATACAGTGGAGCCCTGCTTGCAAGCAGTGCAAGTTTAAAAAACATCGCAATGCTATGTGTGTGTACTCGCTTAAAAGCCAGATGTACATTAAAATACGGTAACACTGTTGACTTCTGAAACCCAAACTACTTCCAGTTGGGAATTGTATTAGCCATGGGAAGGCATTTCTTGACAAGCCACCGCCCGGTAACACTAAAACGCGTTAGGGTGTTCTGTCAACTCGTTCTGCGAATACAGAAACGAAAAAAATAGTAAACAACATTTATTGGAGGGAAAAAAAGAAATAGCCCGGCTTCCGCATAAACAACTGTCGCAGACCCGCAGCACCGATTAAAGCCGACAGCCGACGCCAGTTAACCTAACCTCTGATCAAATTAAGTGGGCCAAAATGAGCGTGGAGGAGGAAGTGTTTCGAATCCAAAAGAAGATGAGCAAGATGGCCAGCGACGGCACAGTAAGTATCGGGATTAGCTAACGTGCCGCGCATCATGTCACAAATATACATATATCCACCGTACAGGGACAGGATCAGGCTCTGGACCTGCTGAAGGCCCTGCAAACGCTTAACATCAATCTCGACATTCTGACCAAAACGCGCATCGGCATGACCGTAAACGAGCTGCGCAAG</w:t>
      </w:r>
      <w:r w:rsidRPr="00A434B8">
        <w:rPr>
          <w:color w:val="0000FF"/>
        </w:rPr>
        <w:lastRenderedPageBreak/>
        <w:t>AGTAGCAAGGACGACGAGGTGATCGCTCTGGCCAAGACGCTGATCAAGAACTGGAAACGATTCCTCGCCAGCCCGGCGCCAACCACACCGAACAACAGCTCCGCTAAGGAGGGCTCCTCCAACAACAGCAGTGCCTCGAAGTCCACCAGTGCCGCCAAGTCGTCGTCGTCAATCTCCGGCAAGGATAAGTCCAGTTCATCCAGCTCATCCAAGGATAAAGAGAAGAAAGGCTCGACATCCTCGTCACAGACCTCGTTTCCCTCCGGCGGCATGACAGATGCGGTCCGCATCAAATGCCGCGAAATGCTGGCCACCGCACTGAAGATTGGTGAAGTGCCCGAAGGATGCGGTGAGCCGGAGGAAATGGCCGCCGAACTGGAGGATGCCATTTACTCCGAGTTCAATAACACGGATATGAAGTACAAGAATCGCATTAGGTCACGCGTGGCCAATCTGAAGGACCCCAAGAATCCTGGATTGCGCGGCAACTTTATGTGCGGCGCCGTCACTGCCAAGCAGCTGGCCAAAATGACGCCGGAGGAGATGGCCAGCGACGAGATGAAGAAGCTGCGCGAGAAGTTCGTCAAGGAGGCCATCAACGATGCCCAGCTGGCCACCGTGCAGGGCACCAAGACCGATCTCCTCAAGTGCGCCAAGTGCAAGAAGCGCAACTGCACCTACAACCAGCTGCAG</w:t>
      </w:r>
      <w:r w:rsidRPr="00D2057E">
        <w:t>GGATCC</w:t>
      </w:r>
      <w:r w:rsidRPr="00D84ADE">
        <w:rPr>
          <w:color w:val="F4B083" w:themeColor="accent2" w:themeTint="99"/>
        </w:rPr>
        <w:t>TTTTTTGCTCACCTGTGATTGCTCCTACTCAAATACAAAAACATCAAATTTTCTGTCAATAAAGCATATTTATTTATATTTATTTTACAGGAAAGAATTCCTTTTAAAGTGTATTTTAACCTATAATGAAAAACGATTAAAAAAAATACATAAAATAATTCGAAAATTTTTGAATAGCCCAGGTTGATAAAAATTCATTTCATACGTTTTATAACTTATGCCCCTAAGTATTTTTTGACCATAGTGTTTCAATTCTACATTAATTTTACAGAGTAGAATGAAACGCCACCTACTCAGCCAAGAGGCGAAAAGGTTAGCTCGCCAAGCAGAGAGGGCGCCAGTGCTCACTACTTTTTATAATTCTCAACTTCTTTTTCCAGACTCAGTTCGTATATATAGACCTATTTTCAATTTAACGTC</w:t>
      </w:r>
      <w:r w:rsidRPr="00D84ADE">
        <w:rPr>
          <w:color w:val="FF9900"/>
        </w:rPr>
        <w:t>GGTTTTGGACACTGGAACCG</w:t>
      </w:r>
      <w:r w:rsidRPr="00D84ADE">
        <w:rPr>
          <w:color w:val="FF66FF"/>
        </w:rPr>
        <w:t>GTTTTAGAGCTAGAAATAGCAAGTTAAAATAAGGCTAGTCCGTTATCAACTTGAAAAAGTGGCACCGAGTCGGTGC</w:t>
      </w:r>
      <w:r w:rsidRPr="00D2057E">
        <w:t>TTTTTTGCCTACCTGGAGCCTGAGAGTTGTTCAATAAAATAAAAATGTTTCGTTTTTTTGCTTTCGCCAGTATTTATTATTTTTCATCAATATGTATTCAATTTGGTATGTATTTAGTAATTGTAATATATAGACAATGGTTTTCCGTTGACGTACATACATCTGACGTGTGTTTATTTAGACATAATAGTTATGTTTTCACATCTTTTTAATGTTCGCTTAATGCGTATGCATTTGACGT</w:t>
      </w:r>
      <w:r w:rsidRPr="00D84ADE">
        <w:rPr>
          <w:color w:val="00FFFF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D2057E">
        <w:t>GGTACCGCTAGAGTCGACGGTACCGCGGGCCCGGGATCCACCGGTCGCCACC</w:t>
      </w:r>
      <w:r w:rsidRPr="00D84ADE">
        <w:rPr>
          <w:color w:val="00FF0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D2057E">
        <w:t>AGCGGCCTAAGCGATCGCTCAGGCCGCGACTCTAGATCATAATCAGCCATACCACATTTGTAGAGGTTTTACTTGCTTTAAAAAACCTCCCACACCTCCCCCTGAACCTGAAACATAAAATGAATGCAATTGTTGTTGTT</w:t>
      </w:r>
      <w:r w:rsidRPr="0074242F">
        <w:rPr>
          <w:color w:val="AEAAAA" w:themeColor="background2" w:themeShade="BF"/>
        </w:rPr>
        <w:t>AACTTGTTTATTGCAGCTTATAATGGTTACAAATAAAGCAATAGCATCACAAATTTCACAAATAAAGCATTTTTTTCACTGCATTCTAGTTGTGGTTTGTCCAAACTCATCAATGTATCTTA</w:t>
      </w:r>
      <w:r w:rsidRPr="00D2057E">
        <w:t>CT</w:t>
      </w:r>
      <w:r w:rsidRPr="0074242F">
        <w:rPr>
          <w:color w:val="FFC000"/>
        </w:rPr>
        <w:t>CCGTGGGCATCGGCAATACCACCACTAATCCGTGCCCCTATGCGGTAAATGTCTTTGACTTGACCACGGATACGCGAATTCGGAGATACGAGCTACCTGGCGTGGACACAAATCCAAATACTTTCATAGCTAACATTGCCGTGGATATAGGCAAAAATTGCGATGATGCATATGCCTATTTTGCCGATGAATTGGGATACGGCTTGATTGCTTACTCCTGGGAACTGAACAAGTCCTGGAGATTCTCGGCACATTCGTATTTTTTCCCCGATCCATTGAGGGGCGATTTCAATGTCGCTGGTATTAACTTCCAATGGGGCGAGGAGGGTATATTTGGTATGTCCCTTTCGCCCATTCGATCGGATGGTTATCGTACCCTGTACTTTAGTCCGTTAGCAAGTCATCGACAATTTGCCGTATCCACGAGGATTTTGAGGGATGAAACCAGGACGGAAGATAGCTATCATGACTTTGTTGCCTTAGATGAACGGGGTCCAAACTCCCATACCACTTCACGTGTGATGAGCGATGATGGAATTGAGCTGTTCAATTTAATAGATCAAAATGCAGTGGGTTGCTGGCACTCATCAATGCCGTACTCACCGCAATTTCATGGCATTGTGGATCGCGATGACGTT</w:t>
      </w:r>
      <w:r w:rsidRPr="0074242F">
        <w:rPr>
          <w:color w:val="FFC000"/>
        </w:rPr>
        <w:lastRenderedPageBreak/>
        <w:t>GGCTTAGTTTTTCCGGCCGATGTGAAAATTGATGAGAACAAAAACGTTTGGGTTCTATCCGATAGGATGCCCGTTTTCTTGCTGTCTGACTTGGATTATTCAGATACTAATTTCCGAATTTACACGGCTCCCTTGGCCACTTTAATTGAGAATACTGTGTGTGATTTGAGGAATAACGCCTATGGGCCGCCAAATACCGTTTCAATACCAAAACAAGCCGTTTTGCCAATGGGTCCACCGTTATATACGAAACAATATCGTCCTGTCTTGCCACAGAAACCTCAGACCAGCTGGGCTTCCTCGCCGCCTCCTCCAAGTCGCACTTATTTGCCCGCCAATTCAGGCAATGTAGTCTCCAG</w:t>
      </w:r>
      <w:r w:rsidRPr="00D2057E">
        <w:t>AAGGGCGAATTCTGCAGATATCCATCACACTGGCGGCCGCTCGAGCATGCATCTAGAGGGCCCAATTCGCCCTATAGTGAGTCGTATTACAATTC</w:t>
      </w:r>
      <w:r w:rsidRPr="008567A6">
        <w:rPr>
          <w:color w:val="D60093"/>
        </w:rPr>
        <w:t>ACTGGCCGTCGTTTTAC</w:t>
      </w:r>
      <w:r w:rsidRPr="00D2057E">
        <w:t>AACGTCGTGACTGGGAAAACCCTGGCGTTACCCAACTTAATCGCCTTGCAGCACATCCCCCTTTCGCCAGCTGGCGTAATAGCGAAGAGGCCCGCACCGATCGCCCTTCCCAACAGTTGCGCAGCCTGAATGGCGAATGG</w:t>
      </w:r>
      <w:r w:rsidRPr="0074242F">
        <w:rPr>
          <w:color w:val="FFFF00"/>
        </w:rPr>
        <w:t>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</w:t>
      </w:r>
      <w:r w:rsidRPr="00D2057E">
        <w:t>TTAACAAAAT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</w:t>
      </w:r>
      <w:r w:rsidRPr="0074242F">
        <w:rPr>
          <w:color w:val="8EAADB" w:themeColor="accent1" w:themeTint="99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C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</w:t>
      </w:r>
      <w:r w:rsidRPr="00D2057E">
        <w:t>ATTGAAAAAGGAAGAGT</w:t>
      </w:r>
      <w:r w:rsidRPr="0074242F">
        <w:rPr>
          <w:color w:val="A8D08D" w:themeColor="accent6" w:themeTint="99"/>
        </w:rPr>
        <w:t>ATGAGTATTCAACATTTCCGTGTCGCCCTTATTCCCTTTTTTGCGG</w:t>
      </w:r>
      <w:r w:rsidRPr="00D43A37">
        <w:rPr>
          <w:color w:val="A8D08D" w:themeColor="accent6" w:themeTint="99"/>
        </w:rPr>
        <w:t>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D2057E">
        <w:t>CTGTCAGACCAAGTTTACTCATATATACTTTAGATTGATTTAAAACTTCATTTTTAATTTAAAAGGATCTAGGTGAAGATCCTTTTTGATAATCTCATGACCAAAATCCCTTAACGTGAGTTTTCGTTCCACTGAGCGTCAGACCCCGTAGAAAAGATCAAAGGATCTTC</w:t>
      </w:r>
      <w:r w:rsidRPr="003141B3">
        <w:rPr>
          <w:color w:val="FFFF00"/>
        </w:rPr>
        <w:t>TTGAGATCCTTTTTTTCTGCGCGTAATCTGCTGCTTGCAAACAAAAAAACCACCGCTACCAGCGGTGGTTTGTTTGCCGGATCAAGAGCTACCAACTCTTTTTCCGA</w:t>
      </w:r>
      <w:r w:rsidRPr="003141B3">
        <w:rPr>
          <w:color w:val="FFFF00"/>
        </w:rPr>
        <w:lastRenderedPageBreak/>
        <w:t>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</w:t>
      </w:r>
      <w:r w:rsidRPr="00D2057E">
        <w:t>AACGCCAGCAACGCGGCCTTTTTACGGTTCCTGGCCTTTTGCTGGCCTTTTGCTCACATGTTCTTTCCTGCGTTATCCCCTGATTCTGTGGATAACCGTATTACCGCCTTTGAGTGAGCTGATACCGCTCGCCGCAGCCGAACGACCGAGCGCAGCGAGTCAGTGAGCGAGGAAGCGGAAGAGCGCCCA</w:t>
      </w:r>
    </w:p>
    <w:p w14:paraId="4C9023FD" w14:textId="50C16D7C" w:rsidR="00D2057E" w:rsidRDefault="00D2057E" w:rsidP="00B63984">
      <w:pPr>
        <w:tabs>
          <w:tab w:val="left" w:pos="7020"/>
        </w:tabs>
      </w:pPr>
    </w:p>
    <w:p w14:paraId="76572D75" w14:textId="42143062" w:rsidR="00171592" w:rsidRDefault="00171592">
      <w:r>
        <w:br w:type="page"/>
      </w:r>
    </w:p>
    <w:p w14:paraId="1B90E609" w14:textId="0F9297A7" w:rsidR="00D2057E" w:rsidRPr="0019455D" w:rsidRDefault="000E41AA" w:rsidP="00B63984">
      <w:pPr>
        <w:tabs>
          <w:tab w:val="left" w:pos="7020"/>
        </w:tabs>
        <w:rPr>
          <w:sz w:val="28"/>
          <w:szCs w:val="28"/>
        </w:rPr>
      </w:pPr>
      <w:r>
        <w:rPr>
          <w:sz w:val="28"/>
          <w:szCs w:val="28"/>
        </w:rPr>
        <w:lastRenderedPageBreak/>
        <w:t>p-</w:t>
      </w:r>
      <w:proofErr w:type="spellStart"/>
      <w:r w:rsidR="0019455D" w:rsidRPr="0019455D">
        <w:rPr>
          <w:sz w:val="28"/>
          <w:szCs w:val="28"/>
        </w:rPr>
        <w:t>ReMEDE</w:t>
      </w:r>
      <w:r>
        <w:rPr>
          <w:sz w:val="28"/>
          <w:szCs w:val="28"/>
        </w:rPr>
        <w:t>.RFP</w:t>
      </w:r>
      <w:proofErr w:type="spellEnd"/>
    </w:p>
    <w:p w14:paraId="47A9B8B3" w14:textId="14594D6A" w:rsidR="0019455D" w:rsidRDefault="00C50ECE" w:rsidP="000E5408">
      <w:pPr>
        <w:tabs>
          <w:tab w:val="left" w:pos="7020"/>
        </w:tabs>
        <w:jc w:val="center"/>
      </w:pPr>
      <w:r>
        <w:rPr>
          <w:noProof/>
        </w:rPr>
        <w:drawing>
          <wp:inline distT="0" distB="0" distL="0" distR="0" wp14:anchorId="40FBA35D" wp14:editId="79D5E19B">
            <wp:extent cx="5734050" cy="585253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52" r="29167"/>
                    <a:stretch/>
                  </pic:blipFill>
                  <pic:spPr bwMode="auto">
                    <a:xfrm>
                      <a:off x="0" y="0"/>
                      <a:ext cx="5749228" cy="5868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F5D97F" w14:textId="06A5A8BE" w:rsidR="000E5408" w:rsidRDefault="000E5408" w:rsidP="000E5408">
      <w:pPr>
        <w:tabs>
          <w:tab w:val="left" w:pos="7020"/>
        </w:tabs>
        <w:jc w:val="center"/>
      </w:pPr>
    </w:p>
    <w:p w14:paraId="1C473F11" w14:textId="60DA1780" w:rsidR="000E5408" w:rsidRDefault="00774E8E" w:rsidP="000E5408">
      <w:pPr>
        <w:tabs>
          <w:tab w:val="left" w:pos="7020"/>
        </w:tabs>
      </w:pPr>
      <w:r w:rsidRPr="00774E8E">
        <w:t>GACGTC</w:t>
      </w:r>
      <w:r w:rsidRPr="00BB4BCA">
        <w:rPr>
          <w:color w:val="00FFFF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774E8E">
        <w:t>GCCACC</w:t>
      </w:r>
      <w:r w:rsidRPr="00BB4BCA">
        <w:rPr>
          <w:color w:val="FF0000"/>
        </w:rPr>
        <w:t>ATGAGGTCTTCCAAGAATGTTATCAAGGAGTTCATGAGGTTTAAGGTTCGCATGGAAGGAACGGTCAATGGGCACGAGTTTGAAATAGAAGGCGAAGGAGAGGGGAGGCCATACGAAGGCCACAATACCGTAAAGCTTAAGGTAACCAAGGGGGGACCTTTGCCATTTGCTTGGGATATTTTGTCACCACAATTTCAGTATGGAAGCAAGGTATATGTCAAGCACCCTGCCGACATACCAGACTATAAAAAGCTG</w:t>
      </w:r>
      <w:r w:rsidRPr="00774E8E">
        <w:t>TCATTTCCTGAAGGATTTAAATGGGAAAGGGTCATGAACTTTGAAGACGGTGGCGTCGTTACTGTAACCCAGGATTCCAGTTTGCAGGATGGCTGTTTCATCTACAAGGTCAAGTTCATTGGCGTGAACTT</w:t>
      </w:r>
      <w:r w:rsidRPr="00774E8E">
        <w:lastRenderedPageBreak/>
        <w:t>TCCTTCCGATGGACCTGTTATGCAAAAGAAGACAATGGGCTGGGAAGCCAGCACTGAGCGTTTGTATCCTCGTGATGGCGTGTTGAAAGGAGAGATTCATAAGGCTCTGAAGCTGAAAGACGGTGGTCATTACCTAGTTGAATTCAAAAGTATTTACATGGCAAAGAAGCCTGTGCAGCTACCAGGGTACTACTATGTTGACTCCAAACTGGATATAACAAGCCACAACGAAGACTATACAATCGTTGAGCAGTATGAAAGAACCGAGGGACGCCACCATCTGTTCCTTTAGCGGCCAA</w:t>
      </w:r>
      <w:r w:rsidRPr="00BB4BCA">
        <w:rPr>
          <w:color w:val="6699FF"/>
        </w:rPr>
        <w:t>CGTCGACTAAAGCCAAATAGAAATTATTCAGTTCTGGCTTAAGTTTTTAAAAGTGATATTATTTATTTGGTTGTAACCAACCAAAAGAATGTAAATAACTAATACATAATTATGTTAGTTTTAAGTTAGCAACAAATTGATTTTAGCTATATTAGCTACTTGGTTAATAAATAGAATATATTTATTTAAAGATAATTCGTTTTTATTGTCAGGGAGTGAGTTTGCTTAAAAACTCGTTT</w:t>
      </w:r>
      <w:r w:rsidRPr="00774E8E">
        <w:t>AAGCTTATCGATACGCGTAC</w:t>
      </w:r>
      <w:r w:rsidRPr="00BB4BCA">
        <w:rPr>
          <w:color w:val="FFFF66"/>
        </w:rPr>
        <w:t>GGCGCGCCAAAGCTT</w:t>
      </w:r>
      <w:r w:rsidRPr="00774E8E">
        <w:t>TGTTC</w:t>
      </w:r>
      <w:r w:rsidRPr="00BB4BCA">
        <w:rPr>
          <w:color w:val="2E74B5" w:themeColor="accent5" w:themeShade="BF"/>
        </w:rPr>
        <w:t>ATAACTTCGTATAGCATACATTATACGAAGTTAT</w:t>
      </w:r>
      <w:r w:rsidRPr="00774E8E">
        <w:t>gTCCGGA</w:t>
      </w:r>
      <w:r w:rsidRPr="000D23F7">
        <w:rPr>
          <w:color w:val="8496B0" w:themeColor="text2" w:themeTint="99"/>
        </w:rPr>
        <w:t>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AAATATTGCATACGTTGACGAAACAAATTTTCGTTGCATACCCAATAAAAGATTATTATATTGCATACCTTTTCTTGCCATACCATTTAGCCGATCAATTGTGCTCGGCAACAGTATATTTGTGGTGTGCCA</w:t>
      </w:r>
      <w:r w:rsidRPr="00BB4BCA">
        <w:rPr>
          <w:color w:val="8496B0" w:themeColor="text2" w:themeTint="99"/>
        </w:rPr>
        <w:t>ACCAACAAC</w:t>
      </w:r>
      <w:r w:rsidRPr="00774E8E">
        <w:t>atgccc</w:t>
      </w:r>
      <w:r w:rsidRPr="00615838">
        <w:rPr>
          <w:color w:val="0066FF"/>
        </w:rPr>
        <w:t>AACACGAAGAGCAGCAGTGTGGTGGATTTCTCAGTTATTGATTTTGCTTCTGCAAAGACAGCAAACGCAAAAGGGCAACATTTGCTGGTCGGCATGCTTTTCGGGGGAGGAGGACTGGGCGCGAGCAGGGCGAGGCATGCATTCAAAAAGCCGGCTCCAACGGAGAGCGAGAGAGCGCAAGAGCCAAGTGTACAGCAAGGCAAACAACAAACAACGAAACACGAAGGATGAGTACTTAAAACCAAACACGTGATAGTACACGGTATTAGTTGGGATCAAAGTGCACGTTTCTGTTAAGTTTTGCAACCGCTCGTTATTAAAAGCAGTTCACAAAATACTTAAAAGAAATCGAATTAGAGCCAGAACATTTTTTCAAATTATATTTTGTTATACATTTCTTTGTAAAAGGAAATTAAAATAGAAAATTCGAATGGCTTGCATATCCTAAATATGCATTTTATTATTATATGCGTTATAATACATATAATTAATATGTTATTAATATCTAACTTATTTAACTAATTACATCAATTACTGCATTACATTTAATTATTTGAAATCTATGTCCATACATT</w:t>
      </w:r>
      <w:r w:rsidRPr="00774E8E">
        <w:t>gagctcaggcctagatta</w:t>
      </w:r>
      <w:r w:rsidRPr="00615838">
        <w:rPr>
          <w:color w:val="D60093"/>
        </w:rPr>
        <w:t>CTTTTTCTTTTTTGCCTGGCCGGCCTTTTTCGTGGCCGCCGGCCTTTT</w:t>
      </w:r>
      <w:r w:rsidRPr="00615838">
        <w:rPr>
          <w:color w:val="0066FF"/>
        </w:rPr>
        <w:t>GTCGCCTCCCAGCTGAGACAGGTCGATCCGTGTCTCGTACAGGCCGGTGATGCTCTGGTGGATCAGGGTGGCGTCCAGCACCTCTTTGGTGCTGGTGTACCTCTTCCGGTCGATGGTGGTGTCAAAGTACTTGAAGGCGGCAGGGGCTCCCAGATTGGTCAGGGTAAACAGGTGGATGATATTCTCGGCCTGCTCTCTGATGGGCTTATCCCGGTGCTTGTTGTAGGCGGACAGCACTTTGTCCAGATTAGCGTCGGCCAGGATCACTCTCTTGGAGAACTCGCTGATCTGCTCGATGATCTCGTCCAGGTAGTGCTTGTGCTGTTCCACAAACAGCTGTTTCTGCTCATTATCCTCGGGGGAGCCCTTCAGCTTCTCATAGTGGCTGGCCAGGTACAGGAAGTTCACATATTTGGAGGGCAGGGCCAGTTCGTTTCCCTTCTGCAGTTCGCCGGCAGAGGCCAGCATTCTCTTCCGGCCGTTTTCCAGCTCGAACAGGGAGTACTTAGGCAGCTTGATGATCAGGTCCTTTTTCACTTCTTTGTAGCCCTTGGCTTCCAGAAAGTCGATGGGATTCTTCTCGAAGCTGCTTCTTTCCATGATGGTGATCCCCAGCAGCTCTTTCACACTCTTCAGTTTCTTGGACTTGCCCTTTTCCACTTTGGCCACCACCAGCACAGAATAGGCCACGGTGGGGCTGTCGAAGCCGCCGTACTTCTTAGGGTCCCAGTCCTTCTTTCTGGCGATCAGCTTATCGCTGTTCCTCTTGGGCAGGATAGACTCTTTGCTGAAGCCGCCTGTCTGCACCTCGGTCTTTTTCACGATATTCACTTGGGGCATGCTCAGCACTTTCCGCACGGTGGCAAAATCCCGGCCCTTATCCCACACGATCTCCCCGGTTTCGCCGTTTGTCTCGATCAGAGGCCGCTTCCGGATCTCGCCGTTGGCCAGGGTAATCTCGGTCTTGAAAAAGTTCATGATGTTGCTGTAGAAGAAGTACTTGGCGGTAGCCTTGCCGATTTCCTGCTCGCTCTTGGCGATCATCTTCCGCACGTCGTACACCTTGTAGTCGCCGTACACGAACTCGCTTTCCAGCTTAGGGTACTTTTTGATCAGGGCGGTTCCCACGACGGCGTTCAGGTAGGCGTCGTGGGCGTGGTGGTAGTTGTTGATCTCGCGCACTTTGTAAAACTGGAAATCCTTCCGGAAATCGGACACCAGCTTGGACTTCAGGGTGATCACTTTCACTTCCCGGATCAGCTTGTCATTCTCGTCGTACTTAGTGTTCATCCGGGAGTCCAGGATCTGTGCCACGTGCTTTGTGATCTGCCGGGTTTCCACCAGCTGTCTCTTGATGAAGCCGGCCTTATCCAGTTCGCTCAGGCCGCCTCTCTCGGCCTTGGTCAGATTGTCGAACTTTCTCTGGGTAATCAGCTTGGCGTTCAGCAGCTGCCGCCAGTAGTTCTTCATCTTCTTCACGACCTCTTCGGAGGGCACGTTGTCGCTCTTGCCCCGGTTCTTGTCGCTTCTGGTCAGCACCTTGTTGTCGATGGAGTCGTCCTTCAGAAAGCTCTGAGGCACGATATGGTCCACATCGTAGTCGGACAGCCGGTTGATGTCCAGTTCCTGGTCCACGTACATATCCCGCCCATTCTGCAGGTAGTACAGGTACAG</w:t>
      </w:r>
      <w:r w:rsidRPr="00615838">
        <w:rPr>
          <w:color w:val="0066FF"/>
        </w:rPr>
        <w:lastRenderedPageBreak/>
        <w:t>CTTCTCGTTCTGCAGCTGGGTGTTTTCCACGGGGTGTTCTTTCAGGATCTGGCTGCCCAGCTCTTTGATGCCCTCTTCGATCCGCTTCATTCTCTCGCGGCTGTTCTTCTGTCCCTTCTGGGTGGTCTGGTTCTCTCTGGCCATTTCGATCACGATGTTCTCGGGCTTGTGCCGGCCCATCACTTTCACGAGCTCGTCCACCACCTTCACTGTCTGCAGGATGCCCTTCTTAATGGCGGGGCTGCCGGCCAGATTGGCAATGTGCTCGTGCAGGCTATCGCCCTGGCCGGACACCTGGGCTTTCTGGATGTCCTCTTTAAAGGTCAGGCTGTCGTCGTGGATCAGCTGCATGAAGTTTCTGTTGGCGAAGCCGTCGGACTTCAGGAAATCCAGGATTGTCTTGCCGGACTGCTTGTCCCGGATGCCGTTGATCAGCTTCCGGCTCAGCCTGCCCCAGCCGGTGTATCTCCGCCGCTTCAGCTGCTTCATCACTTTGTCGTCGAACAGGTGGGCATAGGTTTTCAGCCGTTCCTCGATCATCTCTCTGTCCTCAAACAGTGTCAGGGTCAGCACGATATCTTCCAGAATGTCCTCGTTTTCCTCATTGTCCAGGAAGTCCTTGTCCTTGATAATTTTCAGCAGATCGTGGTATGTGCCCAGGGAGGCGTTGAACCGATCTTCCACGCCGGAGATTTCCACGGAGTCGAAGCACTCGATTTTCTTGAAGTAGTCCTCTTTCAGCTGCTTCACGGTCACTTTCCGGTTGGTCTTGAACAGCAGGTCCACGATGGCCTTTTTCTGCTCGCCGCTCAGGAAGGCGGGCTTTCTCATTCCCTCGGTCACGTATTTCACTTTGGTCAGCTCGTTATACACGGTGAAGTACTCGTACAGCAGGCTGTGCTTGGGCAGCACCTTCTCGTTGGGCAGGTTCTTATCGAAGTTGGTCATCCGCTCGATGAAGCTCTGGGCGGAAGCGCCCTTGTCCACCACTTCCTCGAAGTTCCAGGGGGTGATGGTTTCCTCGCTCTTTCTGGTCATCCAGGCGAATCTGCTGTTTCCCCTGGCCAGAGGGCCCACGTAGTAGGGGATGCGGAAGGTCAGGATCTTCTCGATCTTTTCCCGGTTGTCCTTCAGGAATGGGTAAAAATCTTCCTGCCGCCGCAGAATGGCGTGCAGCTCTCCCAGGTGGATCTGGTGGGGGATGCTGCCGTTGTCGAAGGTCCGCTGCTTCCGCAGCAGGTCCTCTCTGTTCAGCTTCACGAGCAGTTCCTCGGTGCCGTCCATCTTTTCCAGGATGGGCTTGATGAACTTGTAGAACTCTTCCTGGCTGGCTCCGCCGTCAATGTAGCCGGCGTAGCCGTTCTTGCTCTGGTCGAAGAAAATCTCTTTGTACTTCTCAGGCAGCTGCTGCCGCACGAGAGCTTTCAGCAGGGTCAGGTCCTGGTGGTGCTCGTCGTATCTCTTGATCATAGAGGCGCTCAGGGGGGCCTTGGTGATCTCGGTGTTCACTCTCAGGATGTCGCTCAGCAGGATGGCGTCGGACAGGTTCTTGGCGGCCAGAAACAGGTCGGCGTACTGGTCGCCGATCTGGGCCAGCAGGTTGTCCAGGTCGTCGTCGTAGGTGTCCTTGCTCAGCTGCAGTTTGGCATCCTCGGCCAGGTCGAAGTTGCTCTTGAAGTTGGGGGTCAGGCCCAGGCTCAGGGCAATCAGGTTGCCGAACAGGCCATTCTTCTTCTCGCCGGGCAGCTGGGCGATCAGATTTTCCAGCCGTCTGCTCTTGCTCAGTCTGGCAGACAGGATGGCCTTGGCGTCCACGCCGCTGGCGTTGATGGGGTTTTCCTCGAACAGCTGGTTGTAGGTCTGCACCAGCTGGATGAACAGCTTGTCCACGTCGCTGTTGTCGGGGTTCAGGTCGCCCTCGATCAGGAAGTGGCCCCGGAACTTGATCATGTGGGCCAGGGCCAGATAGATCAGCCGCAGGTCGGCCTTGTCGGTGCTGTCCACCAGTTTCTTTCTCAGGTGGTAGATGGTGGGGTACTTCTCGTGGTAGGCCACCTCGTCCACGATGTTGCCGAAGATGGGGTGCCGCTCGTGCTTCTTATCCTCTTCCACCAGGAAGGACTCTTCCAGTCTGTGGAAGAAGCTGTCGTCCACCTTGGCCATCTCGTTGCTGAAGATCTCTTGCAGATAGCAGATCCGGTTCTTCCGTCTGGTGTATCTTCTTCTGGCGGTTCTCTTCAGCCGGGTGGCCTCGGCTGTTTCGCCGCTGTCGAACAGCAGGGCTCCGATCAGGTTCTTCTTGATGCTGTGCCGGTCGGTGTTGCCCAGCACCTTGAATTTCTTGCTGGGCACCTTGTACTCGTCGGTGATCACGGCCCAGCCCACAGAGTTGGTGCCGATGTCCAGGCCGATGCTGTACTTCTTGTC</w:t>
      </w:r>
      <w:r w:rsidRPr="00774E8E">
        <w:t>GGCTGCTGGGACTCCGTGGATACC</w:t>
      </w:r>
      <w:r w:rsidRPr="00615838">
        <w:rPr>
          <w:color w:val="D60093"/>
        </w:rPr>
        <w:t>GACCTTCCGCTTCTTCTTTGG</w:t>
      </w:r>
      <w:r w:rsidRPr="00774E8E">
        <w:t>GGCCAT</w:t>
      </w:r>
      <w:r w:rsidRPr="00CB00D7">
        <w:rPr>
          <w:color w:val="FF66FF"/>
        </w:rPr>
        <w:t>CTTATCGTCATCGTCTTTGTAATCAATATCATGATCCTTGTAGTCTCCGTCGTGGTCCTTATAGTC</w:t>
      </w:r>
      <w:r w:rsidRPr="00774E8E">
        <w:t>CATtctaggcgcgccagatctggtaccg</w:t>
      </w:r>
      <w:r w:rsidRPr="00CB00D7">
        <w:rPr>
          <w:color w:val="0066FF"/>
        </w:rPr>
        <w:t>ATTGATATTTTTTTTTTAATTTGGCCTGCCTTTCAAGAGCAAATTAATTCTTTTTCACTTTATGTATTACCTTACAAACTTTGATAAGTTCAGATCACTTCGCGCAACGCAAAACCGAAAAGGATCTGTTAAAAGTACCAAAAATCTAGTGGTGGAATTTCCCATTGTGCTATCGCAATTCGATATTCACAATTTCGATAATTTATATATATAGCCGTTTTCCACTAACACATCAAATGTGATTTAGCTATTAATGAAATTGTAATATTCAAGCAACCTAAGTGATTCATTCATATGTACATACTTATATGTAAAGATGGTGGTGGCATTTTTAACATGGGGAAGTTCTTATTTATTTACTTTTTCGTTTGTTATAGGTGAATTCCTCTTTATTTTTATACAATATAATTTTATTTTACGTTAAGCAACCAATTTAAGGGCTATGAAACGTAGTAACTAACAGGAGCAACGAAGATAACATGGAAACATACAAAATTTGTATAAAAATATTGATTAGATAATAGTTTGGCTTGTTTATGCCACGTGTCCAAAGATATCTTTGATGACGCCTCCTCAGTGTTCTCCTGGTTGTCTGGTATGTGCCTGATTTAATTTGTTCTCAAACTGAAGGTGGATGCTGAGGTCATGTGCGATATCAACATTTCTCGCGTACCAGGGCGCGTTGGTGATTGTTCGCAACGCTTGGTTTTGGAGCCGTTGCCCTCTCACTATGTCCCACCGCCGATTTGACCCGCAGACGTATCCCGCTTGTCCCCAACAACCGCACTTCATCATAAT</w:t>
      </w:r>
      <w:r w:rsidRPr="00CB00D7">
        <w:rPr>
          <w:color w:val="0066FF"/>
        </w:rPr>
        <w:lastRenderedPageBreak/>
        <w:t>ACATCATCTCTAGACCACACTCAAACGATTTATTTATTAAAACTAAGTGATATATAGGGAATTGTTATTGAAGGTAATTAGTATAATTCAAAAACGCCCAACACGCTGTTCTTTCATTGAAATACAGTGGAGCCCTGCTTGCAAGCAGTGCAAGTTTAAAAAACATCGCAATGCTATGTGTGTGTACTCGCTTAAAAGCCAGATGTACATTAAAATACGGTAACACTGTTGACTTCTGAAACCCAAACTACTTCCAGTTGGGAATTGTATTAGCCATGGGAAGGCATTTCTTGACAAGCCACCGCCCGGTAACACTAAAACGCGTTAGGGTGTTCTGTCAACTCGTTCTGCGAATACAGAAACGAAAAAAATAGTAAACAACATTTATTGGAGGGAAAAAAAGAAATAGCCCGGCTTCCGCATAAACAACTGTCGCAGACCCGCAGCACCGATTAAAGCCGACAGCCGACGCCAGTTAACCTAACCTCTGATCAAATTAAGTGGGCCAAAATGAGCGTGGAGGAGGAAGTGTTTCGAATCCAAAAGAAGATGAGCAAGATGGCCAGCGACGGCACAGTAAGTATCGGGATTAGCTAACGTGCCGCGCATCATGTCACAAATATACATATATCCACCGTACAGGGACAGGATCAGGCTCTGGACCTGCTGAAGGCCCTGCAAACGCTTAACATCAATCTCGACATTCTGACCAAAACGCGCATCGGCATGACCGTAAACGAGCTGCGCAAGAGTAGCAAGGACGACGAGGTGATCGCTCTGGCCAAGACGCTGATCAAGAACTGGAAACGATTCCTCGCCAGCCCGGCGCCAACCACACCGAACAACAGCTCCGCTAAGGAGGGCTCCTCCAACAACAGCAGTGCCTCGAAGTCCACCAGTGCCGCCAAGTCGTCGTCGTCAATCTCCGGCAAGGATAAGTCCAGTTCATCCAGCTCATCCAAGGATAAAGAGAAGAAAGGCTCGACATCCTCGTCACAGACCTCGTTTCCCTCCGGCGGCATGACAGATGCGGTCCGCATCAAATGCCGCGAAATGCTGGCCACCGCACTGAAGATTGGTGAAGTGCCCGAAGGATGCGGTGAGCCGGAGGAAATGGCCGCCGAACTGGAGGATGCCATTTACTCCGAGTTCAATAACACGGATATGAAGTACAAGAATCGCATTAGGTCACGCGTGGCCAATCTGAAGGACCCCAAGAATCCTGGATTGCGCGGCAACTTTATGTGCGGCGCCGTCACTGCCAAGCAGCTGGCCAAAATGACGCCGGAGGAGATGGCCAGCGACGAGATGAAGAAGCTGCGCGAGAAGTTCGTCAAGGAGGCCATCAACGATGCCCAGCTGGCCACCGTGCAGGGCACCAAGACCGATCTCCTCAAGTGCGCCAAGTGCAAGAAGCGCAACTGCACCTACAACCAGCTGCAG</w:t>
      </w:r>
      <w:r w:rsidRPr="00774E8E">
        <w:t>GGATCC</w:t>
      </w:r>
      <w:r w:rsidRPr="000D72F0">
        <w:rPr>
          <w:color w:val="F4B083" w:themeColor="accent2" w:themeTint="99"/>
        </w:rPr>
        <w:t>TTTTTTGCTCACCTGTGATTGCTCCTACTCAAATACAAAAACATCAAATTTTCTGTCAATAAAGCATATTTATTTATATTTATTTTACAGGAAAGAATTCCTTTTAAAGTGTATTTTAACCTATAATGAAAAACGATTAAAAAAAATACATAAAATAATTCGAAAATTTTTGAATAGCCCAGGTTGATAAAAATTCATTTCATACGTTTTATAACTTATGCCCCTAAGTATTTTTTGACCATAGTGTTTCAATTCTACATTAATTTTACAGAGTAGAATGAAACGCCACCTACTCAGCCAAGAGGCGAAAAGGTTAGCTCGCCAAGCAGAGAGGGCGCCAGTGCTCACTACTTTTTATAATTCTCAACTTCTTTTTCCAGACTCAGTTCGTATATATAGACCTATTTTCAATTTAACGTC</w:t>
      </w:r>
      <w:r w:rsidRPr="000D72F0">
        <w:rPr>
          <w:color w:val="FFC000"/>
        </w:rPr>
        <w:t>GGTTTTGGACACTGGAACCG</w:t>
      </w:r>
      <w:r w:rsidRPr="000D72F0">
        <w:rPr>
          <w:color w:val="FF66FF"/>
        </w:rPr>
        <w:t>GTTTTAGAGCTAGAAATAGCAAGTTAAAATAAGGCTAGTCCGTTATCAACTTGAAAAAGTGGCACCGAGTCGGTGC</w:t>
      </w:r>
      <w:r w:rsidRPr="00774E8E">
        <w:t>gggcatgcg</w:t>
      </w:r>
      <w:r w:rsidRPr="000D72F0">
        <w:rPr>
          <w:color w:val="336699"/>
        </w:rPr>
        <w:t>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AAATATTGCATACGTTGACGAAACAAATTTTCGTTGCATACCCAATAAAAGATTATTATATTGCATACCTTTTCTTGCCATACCATTTAGCCGATCAATTGTGCTCGGCAACAGTATATTTGTGGTGTGCCAACCAACAAC</w:t>
      </w:r>
      <w:r w:rsidRPr="00774E8E">
        <w:t>CCTAGGatctg</w:t>
      </w:r>
      <w:r w:rsidRPr="000D72F0">
        <w:rPr>
          <w:color w:val="FF66FF"/>
        </w:rPr>
        <w:t>CGGAGTACTGTCCTCCGAGCGGAGTACTGTCCTCCGAGCGGAGTACTGTCCTCCGAGCGGAGTACTGTCCTCCGAGCGGAGTACTGTCCTCCGAG</w:t>
      </w:r>
      <w:r w:rsidRPr="00774E8E">
        <w:t>CGGAGACTCTAGCGAGCG</w:t>
      </w:r>
      <w:r w:rsidRPr="000D72F0">
        <w:rPr>
          <w:color w:val="F4B083" w:themeColor="accent2" w:themeTint="99"/>
        </w:rPr>
        <w:t>AGCCGTAGCTTACCGAAGTATACACTTAAATTCAGTGCACGTTTGCTTGTTGAGAGGAAAGGTTGTGTGCGGACGAATTTTTTTTTGAAAACCGGTGATAGAGCCTGAACCAGAAAAGATAAAAGAAGGCTATACCAGTGGGAGTACACAAACAGAGTAAGTTTGAATAGTAAAAAAAATCATTTATGTAAACAATAACGTGACTGTGCGTTAGGTCCTGTTCATTGGTACCCGCCCGGGGATCA</w:t>
      </w:r>
      <w:r w:rsidRPr="00774E8E">
        <w:t>TCTGTTCTAGA</w:t>
      </w:r>
      <w:r w:rsidRPr="003B7DD0">
        <w:rPr>
          <w:color w:val="FF9900"/>
        </w:rPr>
        <w:t>ATGAAAAACATCAAAAAAAACCAGGTAATGAACCTGGGTCCGAACTCTAAACTGCTGAAAGAATACAAATCCCAGCTGAT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</w:t>
      </w:r>
      <w:r w:rsidRPr="003B7DD0">
        <w:rPr>
          <w:color w:val="FF9900"/>
        </w:rPr>
        <w:lastRenderedPageBreak/>
        <w:t>CTGAACTGTTACGTAAAAATCAACAAAAACAAACCGATCATCTACATCGATTCTATGTCTTACCTGATCTTCTACAACCTGATCAAACCGTACCTGATCCCGCAGATGATGTACAAACTGCCGAACACTATCTCCTCCGAAACTTTCCTGAA</w:t>
      </w:r>
      <w:r w:rsidRPr="00774E8E">
        <w:t>A</w:t>
      </w:r>
      <w:r w:rsidRPr="00733980">
        <w:rPr>
          <w:color w:val="D60093"/>
        </w:rPr>
        <w:t>CCAAAAAAGAAGAGAAAGGTA</w:t>
      </w:r>
      <w:r w:rsidRPr="00774E8E">
        <w:t>TAAGAAGACCCCAAGGACTTTCCTTCAGAATTGCTAAGTTTTTTGAGTCATGCTGTGTTTAGTAATAGAACTCTTGCTTGCTTTGCTATTTACACCACAAAGGAAAAAGCTGCACTGCTATACAAGAAAATTATGGAAAAATATTTGATGTATAGTGCCTTGACTAGAGATCATAATCAGCCATACCACATTTGTAGAGGTTTTACTTGCTTTAAAAAACCTCCCACACCTCCCCCTGAACCTGAAACATAAAATGAATGCAATTGTTGTTGTT</w:t>
      </w:r>
      <w:r w:rsidRPr="00733980">
        <w:rPr>
          <w:color w:val="AEAAAA" w:themeColor="background2" w:themeShade="BF"/>
        </w:rPr>
        <w:t>AACTTGTTTATTGCAGCTTATAATGGTTACAAATAAAGCAATAGCATCACAAATTTCACAAATAAAGCATTTTTTTCACTGCATTCTAGTTGTGGTTTGTCCAAACTCATCAATGTATCTTATCATGTCTGGATC</w:t>
      </w:r>
      <w:r w:rsidRPr="00774E8E">
        <w:t>gcgcttattgattggc</w:t>
      </w:r>
      <w:r w:rsidRPr="00733980">
        <w:rPr>
          <w:color w:val="CC00FF"/>
        </w:rPr>
        <w:t>TGGTCCATCATGATGAACGGGTCGAGGTGGCGGTAGTTGATCCCGGCGAACGCGCGGCGCACCGGGA</w:t>
      </w:r>
      <w:r w:rsidRPr="00FE2758">
        <w:rPr>
          <w:color w:val="CC00FF"/>
        </w:rPr>
        <w:t>AGCCCTCGCCCTCGAAACCGCTGGGCGCGGTGGTCACGGTGAGCACGGGACGTGCGACGGCGTCGGCTGGTGCGGATACGCGGGGCAGCGTCAGCGGGTTCTCGACGGTCACGGCGGGCATGTCGACAAGCCGAATTGATCCACTAGAAGGCCTAATTCGtCTAGCAGGATCTctaggGCTTCGACCGTTTTAACCTCGAAATATGCACATGTAAGGACGGATGTGAGCGAACGCCAGTGATGACCGGGATCAGAGGTAACCTACCATGGTGGGGATTAGGTGACCGTTCGCAGGTAGTTTGATCGGAGCGAATGTTCGGGGGGTCTGGCGTCAGAGGCTCTAAACTTTATGTAATTCCTGCCGCGAAACACGCACGTATCAAGCAGTCAGCTGTTCTCTTCGTTCAGCGCGCGCCGGTGTTGCAAAACGAGCGCTCTTCGCCGGCGGTGGCTCGTGCGATAGTTCGTTTTGTCGGTAATCCGATGTTGCCGCGCCGATATCATGTGATGTTGTCACAGTGCGCGAAATTCGAATGGTGGTGTGCAGTGATTGTGTTGTGACGGCGAGTGGCGCGTGTGGGTGCTTAGTTTTGGGAGATGTTTTCGTATTTTTTTGTTGATAACTCAGGCTTTGTTGCTGTGTTGTAGTACTATTTTCCATTGCGCGGTGTCCAGCTTTTAATTAGTGGCACATATTCTTAGCAAGTAAAAATTATTTTGCATACTATTAAATTTCTTATAAATTATTTTCTAAAATTAAGTTTACCTTTTCAATTTTACTAAAAATATCGATATATTTATTATCGCTGGAAAACTACATTATTCCACCTCTAAGCAAGAACCGTTAGTTGGCGCGTAGCTTTACCACAAAATTCCTGGAATTGCCGTACGCTTCGCAGTTGTTTCAAGTTGTCTAAGGGACATACGATTTTTTTTGCCTCTGCGTCACGATTTTAACCCAAAAGCGAGTTTAGTTACATGTACATTATTATTAGATAAAGAAGTATCGCGAATACTTCAGTTGAATAAACTGTGCTTGGTTTTTGGGTGAGGATTTGTGGAAAGTAGAGTGCGCGATAACCGTAACTTTCGACCCGGATTTTCGCCtgAATTgagatctcTCTAGAggtacCGCCACCATGGCCCCAAAGAAGAAGCGGAAGGTCGGTATCCACGGTGTCCCAGCAGCCcaaATGGACTCCCAGCAGCCAGATCTGAAGCTACTGTCTTCTATCGAACAAGCATGCGATATTTGCCGACTTAAAAAGCTCAAGTGCTCCAAAGAAAAACCGAAGTGCGCCAAGTGTCTGAAGAACAACTGGGAGTGTCGCTACTCTCCCAAAACCAAAAGGTCTCCGCTGACTAGGGCACATCTGACAGAAGTGGAATCAAGGCTAGAAAGACTGGAACAGCTATTTCTACTGATTTTTCCTCGAGAAGACCTTGACATGATTTTGAAAATGGATTCTTTACAGGATATAAAAGCATTGTTAGAATTCCCGGGTGTCGACCAGAAAAAGTTCAATAAAGTCAGAGTTGTGAGAGCACTGGATGCTGTTGCTCTCCCACAGCCAGTGGGCGTTCCAAATGAAAGCCAAGCCCTAAGCCAGAGATTCACTTTTTCACCAGGTCAAGACATACAGTTGATTCCACCACTGATCAACCTGTTAATGAGCATTGAACCAGATGTGATCTATGCAGGACATGACAACACAAAACCTGACACCTCCAGTTCTTTGCTGACAAGTCTTAATCAACTAGGCGAGAGGCAACTTCTTTCAGTAGTCAAGTGGTCTAAATCATTGCCAGGTTTTCGAAACTTACATATTGATGACCAGATAACTCTCATTCAGTATTCTTGGATGAGCTTAATGGTGTTTGGTCTAGGATGGAGATCCTACAAACACGTCAGTGGGCAGATGCTGTATTTTGCACCTGATCTAATACTAAATGAACAGCGGATGAAAGAATCATCATTCTATTCATTATGCCTTACCATGTGGCAGATCCCACAGGAGTTTGTCAAGCTTCAAGTTAGCCAAGAAGAGTTCCTCTGTATGAAAGTATTGTTACTTCTTAATACAATTCCTTTGGAAGGGCTACGAAGTCAAACCCAGTTTGAGGAGATGAGGTCAAGCTACATTAGAGAGCTCATCAAGGCAATTGGTTTGAGGCAAAAAGGAGTTGTGTCGAGCTCACAGCGTTTCTATCAACTTACAAAACTTCTTGATAACTTGCATGATCTTGTCAAACAACTTCATCTGTACTGCTTGAATACATTTATCCAGTCCCGGGCACTGAGTGTTGAATTTCCAGAAATGATGTCTGAAGTTATTGCTGGGTCGACGAGATATCAAGCAGAATTCCAGTACCTGCCAGATACAGACGATCGTCACCGGATTGAGGAGAAACGTAAAAGGACATATGAGACCTTCAAGAGCATCATGAAGAAGAGTCCTTTCAGCGGACCCACCGACCCCCGGCCTCCACCTCGACGCATTGCTGTGCCTTCCCGCAGCTCAGCTTCTGTCCCCAAGCCAGCACCCCAGCCCTATCCCTTTACGTCATCCCTGAGCACCATCAACTATGATGAGTTTCCCACCATGGTGTTTCCTTCTGGGCAGATCAGCCAGGCCTCGGCCTTGGCCCCGGCCCCTCCCCAAGTCCTGCCCCAGGCTCCAGCCCCTGCCCCTGCTCC</w:t>
      </w:r>
      <w:r w:rsidRPr="00FE2758">
        <w:rPr>
          <w:color w:val="CC00FF"/>
        </w:rPr>
        <w:lastRenderedPageBreak/>
        <w:t>AGCCATGGTATCAGCTCTGGCCCAGGCCCCAGCCCCTGTCCCAGTCCTAGCCCCAGGCCCTCCTCAGGCTGTGGCCCCACCTGCCCCCAAGCCCACCCAGGCTGGGGAAGGAACGCTGTCAGAGGCCCTGCTGCAGCTGCAGTTTGATGATGAAGACCTGGGGGCCTTGCTTGGCAACAGCACAGACCCAGCTGTGTTCACAGACCTGGCATCCGTCGACAACTCCGAGTTTCAGCAGCTGCTGAACCAGGGCATACCTGTGGCCCCCCACACAACTGAGCCCATGCTGATGGAGTACCCTGAGGCTATAACTCGCCTAGTGACAGGGGCCCAGAGGCCCCCCGACCCAGCTCCTGCTCCACTGGGGGCCCCGGGGCTCCCCAATGGCCTCCTTTCAGGAGATGAAGACTTCTCCTCCATTGCGGACATGGACTTCTCAGCCCTGCTGAGTCAGATCAGCTCCTAATctagcacctaggaggatccactcgAGGTTTAGAGAGGGCGAATCCAGCTCTGGAGCAGAGGCTCTGGCAGCTTTTGCAGCGTTTATATAACATGAAATATATATACGCATTCCGATCAAAGCTGGGTTAACCAGATAGATAGATAGTAACGTTTAAATAGCGCCTGGCGCGTTCGATTTTAAAGAGATTTAGAGCGTTATCCCGTGCCTATAGATCaTATAGTATAGACAACGAACGATCACTCAAATCCAAGTCAATAATTCAAGAATTTATGTCTGTTTCTGTGAAAGGGAAACTAATTTTGTTAAAGAAGACTTACAATATCGTAATACTTGTTCAATCGTCGTGGCCGATAGAAATATCTTACAATCCGAAAGTTGATGAATGGAATTGGTCTGCAACTGGTCGCCTTCATTTCGTAAAATGTTCGCTTGCGGCCGAAAAATTTCGATATATCTACAATTcATCTACAATCTTTACTAAATTTTGAAAAAGGAACACTTTGAATTTCGAACTGTCAATCGTATCATTAGAATTTAATCTAAATTTAAATCTTGCTAAAGGAAATAGCAAGGAACACTTTCGTCGTCGGCTACGCATTCATTGTAAAATTTTAAATTTTGACATTCCGCACTTTTTGATAGATAAGCGAAGAGTATTTTTATTACATGTATCGCAAGTATTCATTTCAACACACATATCTATATATATATATATATATATATATATATATATATATATATATGTTATATATTTATTCAATTTTGTTTACCATTGATCAATTTTTCACACATGAAACAACCGCCAGCATTATATAATTTTTTTATTTTTTTAAAAAATGTGTACACATATTCTGAAAATGAAAAATTCAATGGCTCGAcTGCCAAATAAAGAAATGGTTACAATTTAAGGAAACAAATGTCCTTCTTGCACTAGGGGGGTGAC</w:t>
      </w:r>
      <w:r w:rsidRPr="00774E8E">
        <w:t>ATCCCTAGGTCCGGAGAATgtttaaaca</w:t>
      </w:r>
      <w:r w:rsidRPr="00FE2758">
        <w:rPr>
          <w:color w:val="6699FF"/>
        </w:rPr>
        <w:t>GAAGTTCCTATTCCGAAGTTCCTATTCTCTAGAAAGTATAGGAACTTC</w:t>
      </w:r>
      <w:r w:rsidRPr="00774E8E">
        <w:t>tcgtagtgccccaactggggtaacctttgagttctctcagttgggggcgtagCGGT</w:t>
      </w:r>
      <w:r w:rsidRPr="00FE2758">
        <w:rPr>
          <w:color w:val="00B050"/>
        </w:rPr>
        <w:t>CTCGAAGCCGCGGTGCGGGTGCCAGGGCGTGCCCTTGGGCTCCCCGGGCGCGTACTCCACCTCACCCATC</w:t>
      </w:r>
      <w:r w:rsidRPr="00774E8E">
        <w:t>TGGTCCAcctgcaggGACGTCAGGTGGCACTTTTCGGGGAAATGTG</w:t>
      </w:r>
      <w:r w:rsidRPr="00FE2758">
        <w:rPr>
          <w:color w:val="AEAAAA" w:themeColor="background2" w:themeShade="BF"/>
        </w:rPr>
        <w:t>CGCGGAACCCCTATTTGTTTATTTTTCTAAATACATTCAAATATGTATCCGCTCATGAGACAATAACCCTGATAAATGCTTCAATAATATTGAAAAAGGAAGAGT</w:t>
      </w:r>
      <w:r w:rsidRPr="009D0129">
        <w:rPr>
          <w:color w:val="92D050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  <w:r w:rsidRPr="00774E8E">
        <w:t>CTGTCAGACCAAGTTTACTCATATATACTTTAGATTGATTTAAAACTTCATTTTTAATTTAAAAGGATCTAGGTGAAGATCCTTTTTGATAATCTCATGACCAAAATCCCTTAACGTGAGTTTTCGTTCCACTGAGCGTCAGACCCCGTAGAAAAGATCAAAGGATCTTC</w:t>
      </w:r>
      <w:r w:rsidRPr="009D0129">
        <w:rPr>
          <w:color w:val="FFFF00"/>
        </w:rPr>
        <w:t>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</w:t>
      </w:r>
      <w:r w:rsidRPr="009D0129">
        <w:rPr>
          <w:color w:val="FFFF00"/>
        </w:rPr>
        <w:lastRenderedPageBreak/>
        <w:t>GGGGCGGAGCCTATGGAAA</w:t>
      </w:r>
      <w:r w:rsidRPr="00774E8E">
        <w:t>AACGCCAGCAACGCGGCCTTTTTACGGTTCCTGGCCTTTTGCTGGCCTTTTGCTCACATGTTCTTTCCGATATCATTGG</w:t>
      </w:r>
    </w:p>
    <w:sectPr w:rsidR="000E5408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D8E391" w14:textId="77777777" w:rsidR="00D5380E" w:rsidRDefault="00D5380E" w:rsidP="001B45FD">
      <w:pPr>
        <w:spacing w:after="0" w:line="240" w:lineRule="auto"/>
      </w:pPr>
      <w:r>
        <w:separator/>
      </w:r>
    </w:p>
  </w:endnote>
  <w:endnote w:type="continuationSeparator" w:id="0">
    <w:p w14:paraId="59757987" w14:textId="77777777" w:rsidR="00D5380E" w:rsidRDefault="00D5380E" w:rsidP="001B4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18041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705D01" w14:textId="229B5709" w:rsidR="001B45FD" w:rsidRDefault="001B45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778E2E" w14:textId="77777777" w:rsidR="001B45FD" w:rsidRDefault="001B45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6EE3B8" w14:textId="77777777" w:rsidR="00D5380E" w:rsidRDefault="00D5380E" w:rsidP="001B45FD">
      <w:pPr>
        <w:spacing w:after="0" w:line="240" w:lineRule="auto"/>
      </w:pPr>
      <w:r>
        <w:separator/>
      </w:r>
    </w:p>
  </w:footnote>
  <w:footnote w:type="continuationSeparator" w:id="0">
    <w:p w14:paraId="4D7FEE04" w14:textId="77777777" w:rsidR="00D5380E" w:rsidRDefault="00D5380E" w:rsidP="001B4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3BE"/>
    <w:rsid w:val="000063DC"/>
    <w:rsid w:val="000344ED"/>
    <w:rsid w:val="000A59F5"/>
    <w:rsid w:val="000C1703"/>
    <w:rsid w:val="000D23F7"/>
    <w:rsid w:val="000D72F0"/>
    <w:rsid w:val="000E41AA"/>
    <w:rsid w:val="000E5408"/>
    <w:rsid w:val="00171592"/>
    <w:rsid w:val="00184F2D"/>
    <w:rsid w:val="0019455D"/>
    <w:rsid w:val="001B45FD"/>
    <w:rsid w:val="001C5597"/>
    <w:rsid w:val="0021637C"/>
    <w:rsid w:val="00234C8B"/>
    <w:rsid w:val="00243650"/>
    <w:rsid w:val="002508BB"/>
    <w:rsid w:val="00257D21"/>
    <w:rsid w:val="00265BC7"/>
    <w:rsid w:val="00292580"/>
    <w:rsid w:val="002E76BD"/>
    <w:rsid w:val="00303667"/>
    <w:rsid w:val="003141B3"/>
    <w:rsid w:val="00333008"/>
    <w:rsid w:val="00342945"/>
    <w:rsid w:val="003523A3"/>
    <w:rsid w:val="00376946"/>
    <w:rsid w:val="00386DE0"/>
    <w:rsid w:val="00392BEF"/>
    <w:rsid w:val="00395357"/>
    <w:rsid w:val="003B7DD0"/>
    <w:rsid w:val="00423990"/>
    <w:rsid w:val="004A6AC5"/>
    <w:rsid w:val="00505D8A"/>
    <w:rsid w:val="00547EB8"/>
    <w:rsid w:val="005D5E23"/>
    <w:rsid w:val="0060708F"/>
    <w:rsid w:val="00615838"/>
    <w:rsid w:val="00681CC5"/>
    <w:rsid w:val="00682CF4"/>
    <w:rsid w:val="006A43EF"/>
    <w:rsid w:val="00724DF3"/>
    <w:rsid w:val="00733980"/>
    <w:rsid w:val="0074242F"/>
    <w:rsid w:val="00774E8E"/>
    <w:rsid w:val="008303BE"/>
    <w:rsid w:val="00831BCD"/>
    <w:rsid w:val="008514B7"/>
    <w:rsid w:val="008567A6"/>
    <w:rsid w:val="00875520"/>
    <w:rsid w:val="00890EEC"/>
    <w:rsid w:val="008921C6"/>
    <w:rsid w:val="00894E2C"/>
    <w:rsid w:val="00947725"/>
    <w:rsid w:val="009809C6"/>
    <w:rsid w:val="009D0129"/>
    <w:rsid w:val="00A434B8"/>
    <w:rsid w:val="00AC59E9"/>
    <w:rsid w:val="00AC5E51"/>
    <w:rsid w:val="00B002C8"/>
    <w:rsid w:val="00B3417D"/>
    <w:rsid w:val="00B44082"/>
    <w:rsid w:val="00B63984"/>
    <w:rsid w:val="00B82F3E"/>
    <w:rsid w:val="00BB4BCA"/>
    <w:rsid w:val="00C237DD"/>
    <w:rsid w:val="00C3741F"/>
    <w:rsid w:val="00C50ECE"/>
    <w:rsid w:val="00C633CF"/>
    <w:rsid w:val="00C834EB"/>
    <w:rsid w:val="00CB00D7"/>
    <w:rsid w:val="00CC382A"/>
    <w:rsid w:val="00CC4E0C"/>
    <w:rsid w:val="00CF3FF2"/>
    <w:rsid w:val="00D2057E"/>
    <w:rsid w:val="00D376F5"/>
    <w:rsid w:val="00D43A37"/>
    <w:rsid w:val="00D5380E"/>
    <w:rsid w:val="00D84ADE"/>
    <w:rsid w:val="00D9486C"/>
    <w:rsid w:val="00E2448A"/>
    <w:rsid w:val="00E86134"/>
    <w:rsid w:val="00EA63DE"/>
    <w:rsid w:val="00EB7F1C"/>
    <w:rsid w:val="00EC2665"/>
    <w:rsid w:val="00F26675"/>
    <w:rsid w:val="00F31A8E"/>
    <w:rsid w:val="00F401D5"/>
    <w:rsid w:val="00F639FF"/>
    <w:rsid w:val="00F8060E"/>
    <w:rsid w:val="00F87DB5"/>
    <w:rsid w:val="00FA5D6C"/>
    <w:rsid w:val="00FB449B"/>
    <w:rsid w:val="00FE2758"/>
    <w:rsid w:val="00FE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EBACE"/>
  <w15:chartTrackingRefBased/>
  <w15:docId w15:val="{106DFDCE-243E-4FB2-847E-702FDD201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4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5FD"/>
  </w:style>
  <w:style w:type="paragraph" w:styleId="Footer">
    <w:name w:val="footer"/>
    <w:basedOn w:val="Normal"/>
    <w:link w:val="FooterChar"/>
    <w:uiPriority w:val="99"/>
    <w:unhideWhenUsed/>
    <w:rsid w:val="001B4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6A07A-E072-44CC-9109-34F5DE8E4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24</Pages>
  <Words>7988</Words>
  <Characters>45536</Characters>
  <Application>Microsoft Office Word</Application>
  <DocSecurity>0</DocSecurity>
  <Lines>37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ma Chennuri</dc:creator>
  <cp:keywords/>
  <dc:description/>
  <cp:lastModifiedBy>Pratima Chennuri</cp:lastModifiedBy>
  <cp:revision>70</cp:revision>
  <dcterms:created xsi:type="dcterms:W3CDTF">2022-07-16T17:25:00Z</dcterms:created>
  <dcterms:modified xsi:type="dcterms:W3CDTF">2024-10-27T13:03:00Z</dcterms:modified>
</cp:coreProperties>
</file>